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76339" w14:textId="77777777" w:rsidR="00350BFC" w:rsidRPr="00F8756E" w:rsidRDefault="00350BFC" w:rsidP="00350BFC">
      <w:pPr>
        <w:jc w:val="center"/>
        <w:rPr>
          <w:rFonts w:ascii="Garamond" w:hAnsi="Garamond"/>
          <w:b/>
          <w:sz w:val="32"/>
          <w:szCs w:val="32"/>
        </w:rPr>
      </w:pPr>
      <w:r>
        <w:rPr>
          <w:rFonts w:ascii="Garamond" w:hAnsi="Garamond"/>
          <w:b/>
          <w:sz w:val="32"/>
          <w:szCs w:val="32"/>
        </w:rPr>
        <w:t xml:space="preserve">Why we publish where we do: Faculty publishing values and their relationship to review, promotion and tenure expectations </w:t>
      </w:r>
    </w:p>
    <w:p w14:paraId="16765973" w14:textId="0E98CE7B" w:rsidR="00350BFC" w:rsidRPr="007C64EC" w:rsidRDefault="00350BFC" w:rsidP="007C64EC">
      <w:pPr>
        <w:pStyle w:val="Heading2"/>
        <w:jc w:val="center"/>
        <w:rPr>
          <w:rFonts w:ascii="Garamond" w:hAnsi="Garamond"/>
          <w:b/>
          <w:color w:val="000000" w:themeColor="text1"/>
          <w:sz w:val="28"/>
        </w:rPr>
      </w:pPr>
      <w:r w:rsidRPr="00350BFC">
        <w:rPr>
          <w:rFonts w:ascii="Garamond" w:hAnsi="Garamond"/>
          <w:b/>
          <w:color w:val="000000" w:themeColor="text1"/>
          <w:sz w:val="28"/>
        </w:rPr>
        <w:t>Supplementary Materials</w:t>
      </w:r>
    </w:p>
    <w:p w14:paraId="55525F27" w14:textId="77777777" w:rsidR="00350BFC" w:rsidRPr="00F9553E" w:rsidRDefault="00350BFC" w:rsidP="00350BFC">
      <w:pPr>
        <w:rPr>
          <w:rFonts w:ascii="Garamond" w:hAnsi="Garamond"/>
          <w:b/>
          <w:sz w:val="24"/>
          <w:szCs w:val="24"/>
          <w:lang w:val="en-CA"/>
        </w:rPr>
      </w:pPr>
      <w:r w:rsidRPr="00F9553E">
        <w:rPr>
          <w:rFonts w:ascii="Garamond" w:hAnsi="Garamond"/>
          <w:b/>
          <w:sz w:val="24"/>
          <w:szCs w:val="24"/>
          <w:lang w:val="en-CA"/>
        </w:rPr>
        <w:t>Meredith T. Niles</w:t>
      </w:r>
      <w:r w:rsidRPr="002B77C2">
        <w:rPr>
          <w:rFonts w:ascii="Garamond" w:hAnsi="Garamond"/>
          <w:b/>
          <w:sz w:val="24"/>
          <w:szCs w:val="24"/>
          <w:vertAlign w:val="superscript"/>
          <w:lang w:val="en-CA"/>
        </w:rPr>
        <w:t>1</w:t>
      </w:r>
      <w:r w:rsidRPr="00F9553E">
        <w:rPr>
          <w:rFonts w:ascii="Garamond" w:hAnsi="Garamond"/>
          <w:b/>
          <w:sz w:val="24"/>
          <w:szCs w:val="24"/>
          <w:vertAlign w:val="superscript"/>
          <w:lang w:val="en-CA"/>
        </w:rPr>
        <w:t>*</w:t>
      </w:r>
      <w:r w:rsidRPr="00F9553E">
        <w:rPr>
          <w:rFonts w:ascii="Garamond" w:hAnsi="Garamond"/>
          <w:b/>
          <w:sz w:val="24"/>
          <w:szCs w:val="24"/>
          <w:lang w:val="en-CA"/>
        </w:rPr>
        <w:t>, Lesley A. Schimanski</w:t>
      </w:r>
      <w:r w:rsidRPr="002B77C2">
        <w:rPr>
          <w:rFonts w:ascii="Garamond" w:hAnsi="Garamond"/>
          <w:b/>
          <w:sz w:val="24"/>
          <w:szCs w:val="24"/>
          <w:vertAlign w:val="superscript"/>
          <w:lang w:val="en-CA"/>
        </w:rPr>
        <w:t>2</w:t>
      </w:r>
      <w:r w:rsidRPr="00F9553E">
        <w:rPr>
          <w:rFonts w:ascii="Garamond" w:hAnsi="Garamond"/>
          <w:b/>
          <w:sz w:val="24"/>
          <w:szCs w:val="24"/>
          <w:lang w:val="en-CA"/>
        </w:rPr>
        <w:t>, Erin C. McKiernan</w:t>
      </w:r>
      <w:r w:rsidRPr="002B77C2">
        <w:rPr>
          <w:rFonts w:ascii="Garamond" w:hAnsi="Garamond"/>
          <w:b/>
          <w:sz w:val="24"/>
          <w:szCs w:val="24"/>
          <w:vertAlign w:val="superscript"/>
          <w:lang w:val="en-CA"/>
        </w:rPr>
        <w:t>3</w:t>
      </w:r>
      <w:r w:rsidRPr="00F9553E">
        <w:rPr>
          <w:rFonts w:ascii="Garamond" w:hAnsi="Garamond"/>
          <w:b/>
          <w:sz w:val="24"/>
          <w:szCs w:val="24"/>
          <w:lang w:val="en-CA"/>
        </w:rPr>
        <w:t>, Juan P. Alperin</w:t>
      </w:r>
      <w:r w:rsidRPr="002B77C2">
        <w:rPr>
          <w:rFonts w:ascii="Garamond" w:hAnsi="Garamond"/>
          <w:b/>
          <w:sz w:val="24"/>
          <w:szCs w:val="24"/>
          <w:vertAlign w:val="superscript"/>
          <w:lang w:val="en-CA"/>
        </w:rPr>
        <w:t>4</w:t>
      </w:r>
      <w:r w:rsidRPr="00F9553E">
        <w:rPr>
          <w:rFonts w:ascii="Garamond" w:hAnsi="Garamond"/>
          <w:b/>
          <w:sz w:val="24"/>
          <w:szCs w:val="24"/>
          <w:vertAlign w:val="superscript"/>
          <w:lang w:val="en-CA"/>
        </w:rPr>
        <w:t>*</w:t>
      </w:r>
      <w:r w:rsidRPr="00F9553E">
        <w:rPr>
          <w:rFonts w:ascii="Garamond" w:hAnsi="Garamond"/>
          <w:b/>
          <w:sz w:val="24"/>
          <w:szCs w:val="24"/>
          <w:lang w:val="en-CA"/>
        </w:rPr>
        <w:t xml:space="preserve"> </w:t>
      </w:r>
    </w:p>
    <w:p w14:paraId="541934DB" w14:textId="77777777" w:rsidR="00350BFC" w:rsidRPr="007C64EC" w:rsidRDefault="00350BFC" w:rsidP="00350BFC">
      <w:pPr>
        <w:spacing w:after="0"/>
        <w:rPr>
          <w:rFonts w:ascii="Garamond" w:hAnsi="Garamond"/>
          <w:sz w:val="20"/>
          <w:szCs w:val="24"/>
          <w:lang w:val="en-CA"/>
        </w:rPr>
      </w:pPr>
      <w:r w:rsidRPr="007C64EC">
        <w:rPr>
          <w:rFonts w:ascii="Garamond" w:hAnsi="Garamond"/>
          <w:sz w:val="20"/>
          <w:szCs w:val="24"/>
          <w:lang w:val="en-CA"/>
        </w:rPr>
        <w:t>1 Department of Nutrition and Food Sciences &amp; Food Systems Program, University of Vermont, Burlington VT 05405</w:t>
      </w:r>
    </w:p>
    <w:p w14:paraId="660D9FA8" w14:textId="77777777" w:rsidR="00350BFC" w:rsidRPr="007C64EC" w:rsidRDefault="00350BFC" w:rsidP="00350BFC">
      <w:pPr>
        <w:spacing w:after="0"/>
        <w:rPr>
          <w:rFonts w:ascii="Garamond" w:hAnsi="Garamond"/>
          <w:sz w:val="20"/>
          <w:szCs w:val="24"/>
          <w:lang w:val="en-CA"/>
        </w:rPr>
      </w:pPr>
      <w:r w:rsidRPr="007C64EC">
        <w:rPr>
          <w:rFonts w:ascii="Garamond" w:hAnsi="Garamond"/>
          <w:sz w:val="20"/>
          <w:szCs w:val="24"/>
          <w:lang w:val="en-CA"/>
        </w:rPr>
        <w:t>2 Scholarly Communications Lab, Simon Fraser University, Vancouver, Canada</w:t>
      </w:r>
    </w:p>
    <w:p w14:paraId="33B2D1AA" w14:textId="77777777" w:rsidR="00350BFC" w:rsidRPr="007C64EC" w:rsidRDefault="00350BFC" w:rsidP="00350BFC">
      <w:pPr>
        <w:spacing w:after="0"/>
        <w:rPr>
          <w:rFonts w:ascii="Garamond" w:hAnsi="Garamond"/>
          <w:sz w:val="20"/>
          <w:szCs w:val="24"/>
          <w:lang w:val="en-CA"/>
        </w:rPr>
      </w:pPr>
      <w:r w:rsidRPr="007C64EC">
        <w:rPr>
          <w:rFonts w:ascii="Garamond" w:hAnsi="Garamond"/>
          <w:sz w:val="20"/>
          <w:szCs w:val="24"/>
          <w:lang w:val="en-CA"/>
        </w:rPr>
        <w:t xml:space="preserve">3 </w:t>
      </w:r>
      <w:proofErr w:type="spellStart"/>
      <w:r w:rsidRPr="007C64EC">
        <w:rPr>
          <w:rFonts w:ascii="Garamond" w:hAnsi="Garamond"/>
          <w:sz w:val="20"/>
          <w:szCs w:val="24"/>
          <w:lang w:val="en-CA"/>
        </w:rPr>
        <w:t>Departamento</w:t>
      </w:r>
      <w:proofErr w:type="spellEnd"/>
      <w:r w:rsidRPr="007C64EC">
        <w:rPr>
          <w:rFonts w:ascii="Garamond" w:hAnsi="Garamond"/>
          <w:sz w:val="20"/>
          <w:szCs w:val="24"/>
          <w:lang w:val="en-CA"/>
        </w:rPr>
        <w:t xml:space="preserve"> de </w:t>
      </w:r>
      <w:proofErr w:type="spellStart"/>
      <w:r w:rsidRPr="007C64EC">
        <w:rPr>
          <w:rFonts w:ascii="Garamond" w:hAnsi="Garamond"/>
          <w:sz w:val="20"/>
          <w:szCs w:val="24"/>
          <w:lang w:val="en-CA"/>
        </w:rPr>
        <w:t>Física</w:t>
      </w:r>
      <w:proofErr w:type="spellEnd"/>
      <w:r w:rsidRPr="007C64EC">
        <w:rPr>
          <w:rFonts w:ascii="Garamond" w:hAnsi="Garamond"/>
          <w:sz w:val="20"/>
          <w:szCs w:val="24"/>
          <w:lang w:val="en-CA"/>
        </w:rPr>
        <w:t xml:space="preserve">, Universidad Nacional </w:t>
      </w:r>
      <w:proofErr w:type="spellStart"/>
      <w:r w:rsidRPr="007C64EC">
        <w:rPr>
          <w:rFonts w:ascii="Garamond" w:hAnsi="Garamond"/>
          <w:sz w:val="20"/>
          <w:szCs w:val="24"/>
          <w:lang w:val="en-CA"/>
        </w:rPr>
        <w:t>Autónoma</w:t>
      </w:r>
      <w:proofErr w:type="spellEnd"/>
      <w:r w:rsidRPr="007C64EC">
        <w:rPr>
          <w:rFonts w:ascii="Garamond" w:hAnsi="Garamond"/>
          <w:sz w:val="20"/>
          <w:szCs w:val="24"/>
          <w:lang w:val="en-CA"/>
        </w:rPr>
        <w:t xml:space="preserve"> de México, Mexico City, Mexico</w:t>
      </w:r>
    </w:p>
    <w:p w14:paraId="6E22343B" w14:textId="77777777" w:rsidR="00350BFC" w:rsidRPr="007C64EC" w:rsidRDefault="00350BFC" w:rsidP="00350BFC">
      <w:pPr>
        <w:spacing w:after="0"/>
        <w:rPr>
          <w:rFonts w:ascii="Garamond" w:hAnsi="Garamond"/>
          <w:sz w:val="20"/>
          <w:szCs w:val="24"/>
          <w:lang w:val="en-CA"/>
        </w:rPr>
      </w:pPr>
      <w:r w:rsidRPr="007C64EC">
        <w:rPr>
          <w:rFonts w:ascii="Garamond" w:hAnsi="Garamond"/>
          <w:sz w:val="20"/>
          <w:szCs w:val="24"/>
          <w:lang w:val="en-CA"/>
        </w:rPr>
        <w:t>4 Scholarly Communications Lab, Simon Fraser University, Vancouver, Canada</w:t>
      </w:r>
    </w:p>
    <w:p w14:paraId="313AB498" w14:textId="77777777" w:rsidR="00350BFC" w:rsidRPr="007C64EC" w:rsidRDefault="00350BFC" w:rsidP="00350BFC">
      <w:pPr>
        <w:spacing w:after="0"/>
        <w:rPr>
          <w:rFonts w:ascii="Garamond" w:hAnsi="Garamond"/>
          <w:sz w:val="20"/>
          <w:szCs w:val="24"/>
        </w:rPr>
      </w:pPr>
      <w:r w:rsidRPr="007C64EC">
        <w:rPr>
          <w:rFonts w:ascii="Garamond" w:hAnsi="Garamond"/>
          <w:sz w:val="20"/>
          <w:szCs w:val="24"/>
          <w:vertAlign w:val="superscript"/>
          <w:lang w:val="en-CA"/>
        </w:rPr>
        <w:t>*</w:t>
      </w:r>
      <w:r w:rsidRPr="007C64EC">
        <w:rPr>
          <w:rFonts w:ascii="Garamond" w:hAnsi="Garamond"/>
          <w:sz w:val="20"/>
          <w:szCs w:val="24"/>
          <w:lang w:val="en-CA"/>
        </w:rPr>
        <w:t>Corresponding authors</w:t>
      </w:r>
    </w:p>
    <w:p w14:paraId="697349D1" w14:textId="77777777" w:rsidR="00ED19CB" w:rsidRPr="006A1D00" w:rsidRDefault="00ED19CB" w:rsidP="00ED19CB">
      <w:pPr>
        <w:rPr>
          <w:rFonts w:ascii="Garamond" w:hAnsi="Garamond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157"/>
        <w:gridCol w:w="1250"/>
        <w:gridCol w:w="1111"/>
        <w:gridCol w:w="1488"/>
        <w:gridCol w:w="1194"/>
        <w:gridCol w:w="2160"/>
      </w:tblGrid>
      <w:tr w:rsidR="00ED19CB" w:rsidRPr="006A1D00" w14:paraId="3254ECDB" w14:textId="77777777" w:rsidTr="00BD53B0">
        <w:trPr>
          <w:trHeight w:val="300"/>
        </w:trPr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382E4C" w14:textId="57CBE3FB" w:rsidR="00ED19CB" w:rsidRPr="006A1D00" w:rsidRDefault="00ED19CB" w:rsidP="00ED19C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upplementary Table 1.  Mean responses, standard error (SE) and p values for publishing decisions and productivity by tenure status.  ANOVA were used for statistical significance tests.</w:t>
            </w:r>
          </w:p>
        </w:tc>
      </w:tr>
      <w:tr w:rsidR="00A00A21" w:rsidRPr="006A1D00" w14:paraId="23644D14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C0E4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39AA1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Tenured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00E59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3298D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Non-tenure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DC90E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71F31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</w:tr>
      <w:tr w:rsidR="00A00A21" w:rsidRPr="006A1D00" w14:paraId="06D7B38A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CD88" w14:textId="1AA3AF59" w:rsidR="00E73C66" w:rsidRPr="006A1D00" w:rsidRDefault="006A1D00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CF5F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37BF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51C3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623A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5AB6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67</w:t>
            </w:r>
          </w:p>
        </w:tc>
      </w:tr>
      <w:tr w:rsidR="00A00A21" w:rsidRPr="006A1D00" w14:paraId="3012C2BA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6A2F" w14:textId="6AEEE02A" w:rsidR="00E73C66" w:rsidRPr="006A1D00" w:rsidRDefault="00F95A9A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merit pa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57A1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8B0F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BAE8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24CE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DA76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7</w:t>
            </w:r>
          </w:p>
        </w:tc>
      </w:tr>
      <w:tr w:rsidR="00A00A21" w:rsidRPr="006A1D00" w14:paraId="4A24A006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1596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eadershi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0849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CED5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93F3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190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A473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9</w:t>
            </w:r>
          </w:p>
        </w:tc>
      </w:tr>
      <w:tr w:rsidR="00A00A21" w:rsidRPr="006A1D00" w14:paraId="5B171A73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F49F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I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6DED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E1CE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8B54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FA26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352F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29</w:t>
            </w:r>
          </w:p>
        </w:tc>
      </w:tr>
      <w:tr w:rsidR="00A00A21" w:rsidRPr="006A1D00" w14:paraId="66BADA04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8778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ociety journ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CA54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DA25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B147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EA1B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C447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8</w:t>
            </w:r>
          </w:p>
        </w:tc>
      </w:tr>
      <w:tr w:rsidR="00A00A21" w:rsidRPr="006A1D00" w14:paraId="28F41FD9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FF8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51E1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F4D7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9640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ED4A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2598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7</w:t>
            </w:r>
          </w:p>
        </w:tc>
      </w:tr>
      <w:tr w:rsidR="00A00A21" w:rsidRPr="006A1D00" w14:paraId="646153A4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8367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eers 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C968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5D18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320B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9F0C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5B0A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9</w:t>
            </w:r>
          </w:p>
        </w:tc>
      </w:tr>
      <w:tr w:rsidR="00A00A21" w:rsidRPr="006A1D00" w14:paraId="3FA54DC9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9F96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itat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EB47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B599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67E7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108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E120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6</w:t>
            </w:r>
          </w:p>
        </w:tc>
      </w:tr>
      <w:tr w:rsidR="00A00A21" w:rsidRPr="006A1D00" w14:paraId="67C3F548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E499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resti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8D7C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A7F5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6102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F12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0B1C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3</w:t>
            </w:r>
          </w:p>
        </w:tc>
      </w:tr>
      <w:tr w:rsidR="00A00A21" w:rsidRPr="006A1D00" w14:paraId="52E0EA2A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A944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open acces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74EF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FDC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8823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8FEB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EA36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6</w:t>
            </w:r>
          </w:p>
        </w:tc>
      </w:tr>
      <w:tr w:rsidR="00A00A21" w:rsidRPr="006A1D00" w14:paraId="2D6D7E8A" w14:textId="77777777" w:rsidTr="00A00A21">
        <w:trPr>
          <w:trHeight w:val="300"/>
        </w:trPr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43137" w14:textId="77777777" w:rsidR="00E73C66" w:rsidRPr="006A1D00" w:rsidRDefault="00E73C66" w:rsidP="00E73C66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os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0CA4B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7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D8BBE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6D276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7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DBEC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CB85" w14:textId="77777777" w:rsidR="00E73C66" w:rsidRPr="006A1D00" w:rsidRDefault="00E73C66" w:rsidP="00E73C66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76</w:t>
            </w:r>
          </w:p>
        </w:tc>
      </w:tr>
    </w:tbl>
    <w:p w14:paraId="5C9C4A13" w14:textId="77777777" w:rsidR="005365B1" w:rsidRPr="006A1D00" w:rsidRDefault="005365B1" w:rsidP="005365B1">
      <w:pPr>
        <w:spacing w:after="0" w:line="240" w:lineRule="auto"/>
        <w:rPr>
          <w:rFonts w:ascii="Garamond" w:eastAsia="Times New Roman" w:hAnsi="Garamond" w:cs="Times New Roman"/>
          <w:color w:val="000000"/>
        </w:rPr>
      </w:pPr>
    </w:p>
    <w:p w14:paraId="72D2A1DA" w14:textId="77777777" w:rsidR="00A00A21" w:rsidRPr="006A1D00" w:rsidRDefault="00A00A21" w:rsidP="005365B1">
      <w:pPr>
        <w:spacing w:after="0" w:line="240" w:lineRule="auto"/>
        <w:rPr>
          <w:rFonts w:ascii="Garamond" w:eastAsia="Times New Roman" w:hAnsi="Garamond" w:cs="Times New Roman"/>
          <w:color w:val="000000"/>
        </w:rPr>
      </w:pPr>
    </w:p>
    <w:p w14:paraId="15981811" w14:textId="28627DC9" w:rsidR="00A00A21" w:rsidRPr="006A1D00" w:rsidRDefault="00A00A21" w:rsidP="005365B1">
      <w:pPr>
        <w:spacing w:after="0" w:line="240" w:lineRule="auto"/>
        <w:rPr>
          <w:rFonts w:ascii="Garamond" w:eastAsia="Times New Roman" w:hAnsi="Garamond" w:cs="Times New Roman"/>
          <w:color w:val="000000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890"/>
        <w:gridCol w:w="906"/>
        <w:gridCol w:w="677"/>
        <w:gridCol w:w="888"/>
        <w:gridCol w:w="654"/>
        <w:gridCol w:w="829"/>
        <w:gridCol w:w="816"/>
        <w:gridCol w:w="689"/>
        <w:gridCol w:w="803"/>
        <w:gridCol w:w="680"/>
        <w:gridCol w:w="802"/>
      </w:tblGrid>
      <w:tr w:rsidR="00ED19CB" w:rsidRPr="006A1D00" w14:paraId="4F879740" w14:textId="77777777" w:rsidTr="006A1D00">
        <w:trPr>
          <w:trHeight w:val="300"/>
        </w:trPr>
        <w:tc>
          <w:tcPr>
            <w:tcW w:w="963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4F92B" w14:textId="79DBED2A" w:rsidR="00ED19CB" w:rsidRPr="006A1D00" w:rsidRDefault="00ED19CB" w:rsidP="00ED19C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upplementary Table 2.  Mean responses, standard error (SE) and p values for publishing decisions and productivity by gender and institution type.  ANOVA were used for statistical significance tests.</w:t>
            </w:r>
          </w:p>
        </w:tc>
      </w:tr>
      <w:tr w:rsidR="00A00A21" w:rsidRPr="006A1D00" w14:paraId="66B03494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FFF00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646A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D34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3DB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4213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A7B7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E76B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R Type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399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64A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M Typ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AFC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375E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</w:tr>
      <w:tr w:rsidR="006A1D00" w:rsidRPr="006A1D00" w14:paraId="6D80FB07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FB0B" w14:textId="447AA86B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9057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2E0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7766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5367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7DF8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6DFB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1CAF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51FF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771B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2DFD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</w:tr>
      <w:tr w:rsidR="00A00A21" w:rsidRPr="006A1D00" w14:paraId="1698AF7D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3D9F" w14:textId="2BF8EE25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merit</w:t>
            </w:r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pa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BCD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01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738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B69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E54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722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6E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764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12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242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6</w:t>
            </w:r>
          </w:p>
        </w:tc>
      </w:tr>
      <w:tr w:rsidR="00A00A21" w:rsidRPr="006A1D00" w14:paraId="6226EF98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F96A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eadership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1C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E18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15F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873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2FE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AD7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105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A0F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142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D4C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3</w:t>
            </w:r>
          </w:p>
        </w:tc>
      </w:tr>
      <w:tr w:rsidR="00A00A21" w:rsidRPr="006A1D00" w14:paraId="1521AB1D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8C7E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IF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61F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104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566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887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E4A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7C6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7E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B51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990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D78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9</w:t>
            </w:r>
          </w:p>
        </w:tc>
      </w:tr>
      <w:tr w:rsidR="00A00A21" w:rsidRPr="006A1D00" w14:paraId="15FC44E5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2803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ociety journ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E8E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FD9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E29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DA4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F06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F59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741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B44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EA4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8CB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6</w:t>
            </w:r>
          </w:p>
        </w:tc>
      </w:tr>
      <w:tr w:rsidR="00A00A21" w:rsidRPr="006A1D00" w14:paraId="5D8D8001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C004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rea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FD1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536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22D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519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DBE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63D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EB4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D6E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D49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ECE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9</w:t>
            </w:r>
          </w:p>
        </w:tc>
      </w:tr>
      <w:tr w:rsidR="00A00A21" w:rsidRPr="006A1D00" w14:paraId="08097D48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8167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eers rea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1A7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37F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5FD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5B0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03A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CFC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8C8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81D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F8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664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08</w:t>
            </w:r>
          </w:p>
        </w:tc>
      </w:tr>
      <w:tr w:rsidR="00A00A21" w:rsidRPr="006A1D00" w14:paraId="0AB6B4A0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D672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itation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C27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E3D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60B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EE8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69D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04B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42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D3D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D17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D1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10</w:t>
            </w:r>
          </w:p>
        </w:tc>
      </w:tr>
      <w:tr w:rsidR="00A00A21" w:rsidRPr="006A1D00" w14:paraId="6E49F016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25FC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restig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EF7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930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1AC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77C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6F2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0A7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9FF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A2F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A87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419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3</w:t>
            </w:r>
          </w:p>
        </w:tc>
      </w:tr>
      <w:tr w:rsidR="00A00A21" w:rsidRPr="006A1D00" w14:paraId="42217259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63D8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open ac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260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4B6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A7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070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657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5CB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3D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AD6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DE2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4B6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86</w:t>
            </w:r>
          </w:p>
        </w:tc>
      </w:tr>
      <w:tr w:rsidR="00A00A21" w:rsidRPr="006A1D00" w14:paraId="00A1BD9A" w14:textId="77777777" w:rsidTr="006A1D0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C9D52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ost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163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D74D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C6F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4D1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721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597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8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F40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D3E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846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562F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2</w:t>
            </w:r>
          </w:p>
        </w:tc>
      </w:tr>
    </w:tbl>
    <w:p w14:paraId="676F381E" w14:textId="77777777" w:rsidR="006A1D00" w:rsidRDefault="006A1D00" w:rsidP="005365B1">
      <w:pPr>
        <w:spacing w:after="0" w:line="240" w:lineRule="auto"/>
        <w:rPr>
          <w:rFonts w:ascii="Garamond" w:eastAsia="Times New Roman" w:hAnsi="Garamond" w:cs="Times New Roman"/>
          <w:color w:val="000000"/>
        </w:rPr>
      </w:pPr>
    </w:p>
    <w:p w14:paraId="30C8B83B" w14:textId="77777777" w:rsidR="006A1D00" w:rsidRPr="006A1D00" w:rsidRDefault="006A1D00" w:rsidP="005365B1">
      <w:pPr>
        <w:spacing w:after="0" w:line="240" w:lineRule="auto"/>
        <w:rPr>
          <w:rFonts w:ascii="Garamond" w:eastAsia="Times New Roman" w:hAnsi="Garamond" w:cs="Times New Roman"/>
          <w:color w:val="000000"/>
        </w:rPr>
      </w:pPr>
    </w:p>
    <w:p w14:paraId="323815A7" w14:textId="13311D22" w:rsidR="005365B1" w:rsidRPr="006A1D00" w:rsidRDefault="005365B1" w:rsidP="005365B1">
      <w:pPr>
        <w:spacing w:after="0" w:line="240" w:lineRule="auto"/>
        <w:rPr>
          <w:rFonts w:ascii="Garamond" w:eastAsia="Times New Roman" w:hAnsi="Garamond" w:cs="Times New Roman"/>
          <w:color w:val="000000"/>
        </w:rPr>
      </w:pPr>
    </w:p>
    <w:tbl>
      <w:tblPr>
        <w:tblW w:w="6003" w:type="dxa"/>
        <w:tblLook w:val="04A0" w:firstRow="1" w:lastRow="0" w:firstColumn="1" w:lastColumn="0" w:noHBand="0" w:noVBand="1"/>
      </w:tblPr>
      <w:tblGrid>
        <w:gridCol w:w="2551"/>
        <w:gridCol w:w="2628"/>
        <w:gridCol w:w="824"/>
      </w:tblGrid>
      <w:tr w:rsidR="00ED19CB" w:rsidRPr="006A1D00" w14:paraId="13707AA8" w14:textId="77777777" w:rsidTr="003A22EB">
        <w:trPr>
          <w:trHeight w:val="163"/>
        </w:trPr>
        <w:tc>
          <w:tcPr>
            <w:tcW w:w="60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A36543" w14:textId="5E374AEF" w:rsidR="00ED19CB" w:rsidRPr="006A1D00" w:rsidRDefault="00ED19CB" w:rsidP="00ED19C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upplementary Table 3.  Spearman's correlations and p values for publishing decisions and productivity by age</w:t>
            </w:r>
          </w:p>
        </w:tc>
      </w:tr>
      <w:tr w:rsidR="005365B1" w:rsidRPr="006A1D00" w14:paraId="2D99CAC8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E452A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036B2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F2DB8" w14:textId="77777777" w:rsidR="005365B1" w:rsidRPr="006A1D00" w:rsidRDefault="005365B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p </w:t>
            </w:r>
            <w:r w:rsidR="00A00A21"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=</w:t>
            </w:r>
          </w:p>
        </w:tc>
      </w:tr>
      <w:tr w:rsidR="006A1D00" w:rsidRPr="006A1D00" w14:paraId="71815E85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1375" w14:textId="27D261FE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16D7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1DCE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64</w:t>
            </w:r>
          </w:p>
        </w:tc>
      </w:tr>
      <w:tr w:rsidR="005365B1" w:rsidRPr="006A1D00" w14:paraId="7691D6E3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09BC" w14:textId="0FAAF154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merit</w:t>
            </w:r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pay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16B0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8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29EA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6</w:t>
            </w:r>
          </w:p>
        </w:tc>
      </w:tr>
      <w:tr w:rsidR="005365B1" w:rsidRPr="006A1D00" w14:paraId="46AE628B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BD59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eadership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D4F9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45E6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62</w:t>
            </w:r>
          </w:p>
        </w:tc>
      </w:tr>
      <w:tr w:rsidR="005365B1" w:rsidRPr="006A1D00" w14:paraId="02AAF4E6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E1B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IF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32F5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5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AFFA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9</w:t>
            </w:r>
          </w:p>
        </w:tc>
      </w:tr>
      <w:tr w:rsidR="005365B1" w:rsidRPr="006A1D00" w14:paraId="290521D7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E52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ociety journa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346B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DB8A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39</w:t>
            </w:r>
          </w:p>
        </w:tc>
      </w:tr>
      <w:tr w:rsidR="005365B1" w:rsidRPr="006A1D00" w14:paraId="1E743B7D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ED60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rea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6586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A3DE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0</w:t>
            </w:r>
          </w:p>
        </w:tc>
      </w:tr>
      <w:tr w:rsidR="005365B1" w:rsidRPr="006A1D00" w14:paraId="75D53772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FAF5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eers read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6CF5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D8D5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0</w:t>
            </w:r>
          </w:p>
        </w:tc>
      </w:tr>
      <w:tr w:rsidR="005365B1" w:rsidRPr="006A1D00" w14:paraId="11F273E6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08FA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itation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1C56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EDF3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2</w:t>
            </w:r>
          </w:p>
        </w:tc>
      </w:tr>
      <w:tr w:rsidR="005365B1" w:rsidRPr="006A1D00" w14:paraId="2C69265E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F242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prestige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8E30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6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BAD4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5</w:t>
            </w:r>
          </w:p>
        </w:tc>
      </w:tr>
      <w:tr w:rsidR="005365B1" w:rsidRPr="006A1D00" w14:paraId="25C786D5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A556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open access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AF21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B7E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9</w:t>
            </w:r>
          </w:p>
        </w:tc>
      </w:tr>
      <w:tr w:rsidR="005365B1" w:rsidRPr="006A1D00" w14:paraId="4BC37A54" w14:textId="77777777" w:rsidTr="005365B1">
        <w:trPr>
          <w:trHeight w:val="163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6CD9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journal cost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A803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9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23336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9</w:t>
            </w:r>
          </w:p>
        </w:tc>
      </w:tr>
    </w:tbl>
    <w:p w14:paraId="0F67D902" w14:textId="77777777" w:rsidR="005365B1" w:rsidRPr="006A1D00" w:rsidRDefault="005365B1">
      <w:pPr>
        <w:rPr>
          <w:rFonts w:ascii="Garamond" w:hAnsi="Garamond"/>
        </w:rPr>
      </w:pPr>
    </w:p>
    <w:tbl>
      <w:tblPr>
        <w:tblW w:w="6750" w:type="dxa"/>
        <w:tblLook w:val="04A0" w:firstRow="1" w:lastRow="0" w:firstColumn="1" w:lastColumn="0" w:noHBand="0" w:noVBand="1"/>
      </w:tblPr>
      <w:tblGrid>
        <w:gridCol w:w="3620"/>
        <w:gridCol w:w="822"/>
        <w:gridCol w:w="2308"/>
      </w:tblGrid>
      <w:tr w:rsidR="00ED19CB" w:rsidRPr="006A1D00" w14:paraId="0735C172" w14:textId="77777777" w:rsidTr="007343DB">
        <w:trPr>
          <w:trHeight w:val="84"/>
        </w:trPr>
        <w:tc>
          <w:tcPr>
            <w:tcW w:w="67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FCD2F5" w14:textId="77777777" w:rsidR="00ED19CB" w:rsidRPr="006A1D00" w:rsidRDefault="00ED19CB" w:rsidP="00ED19C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upplementary Table 4.  Spearman's correlations and p values for perception of the RPT process by age</w:t>
            </w:r>
          </w:p>
        </w:tc>
      </w:tr>
      <w:tr w:rsidR="005365B1" w:rsidRPr="006A1D00" w14:paraId="6E5BAEF3" w14:textId="77777777" w:rsidTr="00A00A2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AEDFC" w14:textId="77777777" w:rsidR="005365B1" w:rsidRPr="006A1D00" w:rsidRDefault="00A00A21" w:rsidP="005365B1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color w:val="000000"/>
              </w:rPr>
              <w:t>Variab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9F89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D0D15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</w:tr>
      <w:tr w:rsidR="005365B1" w:rsidRPr="006A1D00" w14:paraId="4FE9C2D8" w14:textId="77777777" w:rsidTr="00A00A21">
        <w:trPr>
          <w:trHeight w:val="84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95B0" w14:textId="641300AD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blog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730D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0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AC11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0</w:t>
            </w:r>
          </w:p>
        </w:tc>
      </w:tr>
      <w:tr w:rsidR="005365B1" w:rsidRPr="006A1D00" w14:paraId="55577676" w14:textId="77777777" w:rsidTr="005365B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BAEC" w14:textId="20E3F3F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book chapte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380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7154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45</w:t>
            </w:r>
          </w:p>
        </w:tc>
      </w:tr>
      <w:tr w:rsidR="005365B1" w:rsidRPr="006A1D00" w14:paraId="7F43DD0A" w14:textId="77777777" w:rsidTr="005365B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69A2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oo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1A62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1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F3B9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2</w:t>
            </w:r>
          </w:p>
        </w:tc>
      </w:tr>
      <w:tr w:rsidR="005365B1" w:rsidRPr="006A1D00" w14:paraId="20A2A10A" w14:textId="77777777" w:rsidTr="005365B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CADB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2814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2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25B0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64</w:t>
            </w:r>
          </w:p>
        </w:tc>
      </w:tr>
      <w:tr w:rsidR="005365B1" w:rsidRPr="006A1D00" w14:paraId="16CB7319" w14:textId="77777777" w:rsidTr="005365B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46B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erformanc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F0CC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1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973A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</w:tr>
      <w:tr w:rsidR="005365B1" w:rsidRPr="006A1D00" w14:paraId="2A9751DE" w14:textId="77777777" w:rsidTr="005365B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568F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med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6292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4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64D6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59</w:t>
            </w:r>
          </w:p>
        </w:tc>
      </w:tr>
      <w:tr w:rsidR="005365B1" w:rsidRPr="006A1D00" w14:paraId="46D17061" w14:textId="77777777" w:rsidTr="005365B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6940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 print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672F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3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52FC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1</w:t>
            </w:r>
          </w:p>
        </w:tc>
      </w:tr>
      <w:tr w:rsidR="005365B1" w:rsidRPr="006A1D00" w14:paraId="332A5FAC" w14:textId="77777777" w:rsidTr="005365B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031D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737C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30F1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</w:tr>
      <w:tr w:rsidR="005365B1" w:rsidRPr="006A1D00" w14:paraId="495B0C13" w14:textId="77777777" w:rsidTr="005365B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2651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F3A8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1BD2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2</w:t>
            </w:r>
          </w:p>
        </w:tc>
      </w:tr>
      <w:tr w:rsidR="005365B1" w:rsidRPr="006A1D00" w14:paraId="34223AF4" w14:textId="77777777" w:rsidTr="005365B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0500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B183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8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A045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9</w:t>
            </w:r>
          </w:p>
        </w:tc>
      </w:tr>
      <w:tr w:rsidR="005365B1" w:rsidRPr="006A1D00" w14:paraId="39CF34FD" w14:textId="77777777" w:rsidTr="005365B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6BD9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2911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65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44B8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81</w:t>
            </w:r>
          </w:p>
        </w:tc>
      </w:tr>
      <w:tr w:rsidR="005365B1" w:rsidRPr="006A1D00" w14:paraId="08D103FA" w14:textId="77777777" w:rsidTr="005365B1">
        <w:trPr>
          <w:trHeight w:val="84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A859" w14:textId="77777777" w:rsidR="005365B1" w:rsidRPr="006A1D00" w:rsidRDefault="005365B1" w:rsidP="005365B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4163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5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51C0" w14:textId="77777777" w:rsidR="005365B1" w:rsidRPr="006A1D00" w:rsidRDefault="005365B1" w:rsidP="005365B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32</w:t>
            </w:r>
          </w:p>
        </w:tc>
      </w:tr>
    </w:tbl>
    <w:p w14:paraId="664A5901" w14:textId="77777777" w:rsidR="00ED19CB" w:rsidRPr="006A1D00" w:rsidRDefault="00ED19CB">
      <w:pPr>
        <w:rPr>
          <w:rFonts w:ascii="Garamond" w:hAnsi="Garamond"/>
        </w:rPr>
      </w:pPr>
    </w:p>
    <w:tbl>
      <w:tblPr>
        <w:tblW w:w="9175" w:type="dxa"/>
        <w:tblLook w:val="04A0" w:firstRow="1" w:lastRow="0" w:firstColumn="1" w:lastColumn="0" w:noHBand="0" w:noVBand="1"/>
      </w:tblPr>
      <w:tblGrid>
        <w:gridCol w:w="3471"/>
        <w:gridCol w:w="1370"/>
        <w:gridCol w:w="1004"/>
        <w:gridCol w:w="1461"/>
        <w:gridCol w:w="1138"/>
        <w:gridCol w:w="731"/>
      </w:tblGrid>
      <w:tr w:rsidR="00ED19CB" w:rsidRPr="006A1D00" w14:paraId="7B2F978A" w14:textId="77777777" w:rsidTr="006A1D00">
        <w:trPr>
          <w:trHeight w:val="257"/>
        </w:trPr>
        <w:tc>
          <w:tcPr>
            <w:tcW w:w="917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56B3B" w14:textId="77777777" w:rsidR="00ED19CB" w:rsidRPr="006A1D00" w:rsidRDefault="00ED19CB" w:rsidP="00ED19C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upplementary Table 5.  Mean responses and p values for perception of the RPT process by tenure status.  ANOVA were used for statistical significance tests.</w:t>
            </w:r>
          </w:p>
        </w:tc>
      </w:tr>
      <w:tr w:rsidR="00A00A21" w:rsidRPr="006A1D00" w14:paraId="3EA0A429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728E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A14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Tenure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1009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0267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Non-tenu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0E1B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F5F8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</w:tr>
      <w:tr w:rsidR="00A00A21" w:rsidRPr="006A1D00" w14:paraId="3F39EC31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9997" w14:textId="4BEB673A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blo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C2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76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D8C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E08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32A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7</w:t>
            </w:r>
          </w:p>
        </w:tc>
      </w:tr>
      <w:tr w:rsidR="00A00A21" w:rsidRPr="006A1D00" w14:paraId="59ABC4D0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E972" w14:textId="28A7E43B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book chapte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857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0CC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748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10C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2CF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9</w:t>
            </w:r>
          </w:p>
        </w:tc>
      </w:tr>
      <w:tr w:rsidR="00A00A21" w:rsidRPr="006A1D00" w14:paraId="21CC92A6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4B89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ook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96C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C34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A3C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140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468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25</w:t>
            </w:r>
          </w:p>
        </w:tc>
      </w:tr>
      <w:tr w:rsidR="00A00A21" w:rsidRPr="006A1D00" w14:paraId="071F7FEA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B4B5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6BC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A97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6E8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05E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E09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1</w:t>
            </w:r>
          </w:p>
        </w:tc>
      </w:tr>
      <w:tr w:rsidR="00A00A21" w:rsidRPr="006A1D00" w14:paraId="55F97B73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F32C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erformanc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BD8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602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80A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6C8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183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78</w:t>
            </w:r>
          </w:p>
        </w:tc>
      </w:tr>
      <w:tr w:rsidR="00A00A21" w:rsidRPr="006A1D00" w14:paraId="629D7037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CE95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medi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01D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966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2DA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49C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C5D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7</w:t>
            </w:r>
          </w:p>
        </w:tc>
      </w:tr>
      <w:tr w:rsidR="00A00A21" w:rsidRPr="006A1D00" w14:paraId="46DC6CA0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E74A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 pri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DEA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34D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C7D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461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EF1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52</w:t>
            </w:r>
          </w:p>
        </w:tc>
      </w:tr>
      <w:tr w:rsidR="00A00A21" w:rsidRPr="006A1D00" w14:paraId="251ACE79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136A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827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7C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ECC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6B5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265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2</w:t>
            </w:r>
          </w:p>
        </w:tc>
      </w:tr>
      <w:tr w:rsidR="00A00A21" w:rsidRPr="006A1D00" w14:paraId="25D0318C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C835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15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F00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9AA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FB0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AD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5</w:t>
            </w:r>
          </w:p>
        </w:tc>
      </w:tr>
      <w:tr w:rsidR="00A00A21" w:rsidRPr="006A1D00" w14:paraId="7B5CEAC1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A0BA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C36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8D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297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671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95C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21</w:t>
            </w:r>
          </w:p>
        </w:tc>
      </w:tr>
      <w:tr w:rsidR="00A00A21" w:rsidRPr="006A1D00" w14:paraId="48AB7120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F61C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5DB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5BF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2A2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46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17A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00</w:t>
            </w:r>
          </w:p>
        </w:tc>
      </w:tr>
      <w:tr w:rsidR="00A00A21" w:rsidRPr="006A1D00" w14:paraId="7B19FBDD" w14:textId="77777777" w:rsidTr="006A1D00">
        <w:trPr>
          <w:trHeight w:val="257"/>
        </w:trPr>
        <w:tc>
          <w:tcPr>
            <w:tcW w:w="3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FB934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1054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C17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E22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5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EA7B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43F3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19</w:t>
            </w:r>
          </w:p>
        </w:tc>
      </w:tr>
    </w:tbl>
    <w:p w14:paraId="64805975" w14:textId="77777777" w:rsidR="00A00A21" w:rsidRPr="006A1D00" w:rsidRDefault="00A00A21">
      <w:pPr>
        <w:rPr>
          <w:rFonts w:ascii="Garamond" w:hAnsi="Garamond"/>
        </w:rPr>
      </w:pPr>
      <w:bookmarkStart w:id="0" w:name="_GoBack"/>
      <w:bookmarkEnd w:id="0"/>
    </w:p>
    <w:tbl>
      <w:tblPr>
        <w:tblW w:w="9254" w:type="dxa"/>
        <w:tblLook w:val="04A0" w:firstRow="1" w:lastRow="0" w:firstColumn="1" w:lastColumn="0" w:noHBand="0" w:noVBand="1"/>
      </w:tblPr>
      <w:tblGrid>
        <w:gridCol w:w="1780"/>
        <w:gridCol w:w="1007"/>
        <w:gridCol w:w="682"/>
        <w:gridCol w:w="756"/>
        <w:gridCol w:w="625"/>
        <w:gridCol w:w="727"/>
        <w:gridCol w:w="847"/>
        <w:gridCol w:w="625"/>
        <w:gridCol w:w="847"/>
        <w:gridCol w:w="625"/>
        <w:gridCol w:w="727"/>
        <w:gridCol w:w="6"/>
      </w:tblGrid>
      <w:tr w:rsidR="00ED19CB" w:rsidRPr="006A1D00" w14:paraId="0BF07CB3" w14:textId="77777777" w:rsidTr="006A1D00">
        <w:trPr>
          <w:trHeight w:val="246"/>
        </w:trPr>
        <w:tc>
          <w:tcPr>
            <w:tcW w:w="925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4C9DA" w14:textId="2EB79FB8" w:rsidR="00ED19CB" w:rsidRPr="006A1D00" w:rsidRDefault="00ED19CB" w:rsidP="00ED19C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lastRenderedPageBreak/>
              <w:t>Supplementary Table 6.  Mean responses and p values for perception of the RPT process by gender and institution type.  ANOVA were used for statistical significance tests.</w:t>
            </w:r>
          </w:p>
        </w:tc>
      </w:tr>
      <w:tr w:rsidR="00A00A21" w:rsidRPr="006A1D00" w14:paraId="3FBEC5EB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A3F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F26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231A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DF5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D5F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737A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0AD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R Typ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2641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E67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M Typ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6906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FD72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=</w:t>
            </w:r>
          </w:p>
        </w:tc>
      </w:tr>
      <w:tr w:rsidR="00A00A21" w:rsidRPr="006A1D00" w14:paraId="533007CB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A9C8" w14:textId="01F22A18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blo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163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8E3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3B4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2EC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025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2F8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0DC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87C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C55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8C7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0</w:t>
            </w:r>
          </w:p>
        </w:tc>
      </w:tr>
      <w:tr w:rsidR="00A00A21" w:rsidRPr="006A1D00" w14:paraId="6CFE8A28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E5DD" w14:textId="7C98834D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book chapt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376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6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89B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37D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B3B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11B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217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EFA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F1A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6EC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C3B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1</w:t>
            </w:r>
          </w:p>
        </w:tc>
      </w:tr>
      <w:tr w:rsidR="00A00A21" w:rsidRPr="006A1D00" w14:paraId="138780AD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2274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book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BB2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4FC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A79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9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01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149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6F1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CDC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489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B7A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7A5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9</w:t>
            </w:r>
          </w:p>
        </w:tc>
      </w:tr>
      <w:tr w:rsidR="00A00A21" w:rsidRPr="006A1D00" w14:paraId="3A3C9351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263E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F79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5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E26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753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8D9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7B7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ECA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AE0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748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CEF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A4B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0</w:t>
            </w:r>
          </w:p>
        </w:tc>
      </w:tr>
      <w:tr w:rsidR="00A00A21" w:rsidRPr="006A1D00" w14:paraId="58590B0F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6E28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erformanc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C54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13D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ABB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92E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379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274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8CD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08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18A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DB8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73</w:t>
            </w:r>
          </w:p>
        </w:tc>
      </w:tr>
      <w:tr w:rsidR="00A00A21" w:rsidRPr="006A1D00" w14:paraId="6C367390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14B0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medi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A6C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666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3B2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3B0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484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7EF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F25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27E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E3F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476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9</w:t>
            </w:r>
          </w:p>
        </w:tc>
      </w:tr>
      <w:tr w:rsidR="00A00A21" w:rsidRPr="006A1D00" w14:paraId="2DAD8340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5524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 prin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53C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729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379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A96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661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C83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C40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5F80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624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212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43</w:t>
            </w:r>
          </w:p>
        </w:tc>
      </w:tr>
      <w:tr w:rsidR="00A00A21" w:rsidRPr="006A1D00" w14:paraId="0583BF79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FCFF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BF2A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AA4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BDD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5B8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B27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6A9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54D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2C0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D38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74E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2</w:t>
            </w:r>
          </w:p>
        </w:tc>
      </w:tr>
      <w:tr w:rsidR="00A00A21" w:rsidRPr="006A1D00" w14:paraId="2FE9A48B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2F5E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FBA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C24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253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3EA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181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E86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53D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4CB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55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BB9F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2</w:t>
            </w:r>
          </w:p>
        </w:tc>
      </w:tr>
      <w:tr w:rsidR="00A00A21" w:rsidRPr="006A1D00" w14:paraId="2783AE6E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43FC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C1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8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39F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9BD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72E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B07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5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363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DC2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0EF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1B48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53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4</w:t>
            </w:r>
          </w:p>
        </w:tc>
      </w:tr>
      <w:tr w:rsidR="00A00A21" w:rsidRPr="006A1D00" w14:paraId="2A0AE4D8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82D0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18A9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92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06F5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D47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5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701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8D7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65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5AF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97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1FBC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2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2CE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58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E62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9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DF93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3</w:t>
            </w:r>
          </w:p>
        </w:tc>
      </w:tr>
      <w:tr w:rsidR="00A00A21" w:rsidRPr="006A1D00" w14:paraId="06CEE2E8" w14:textId="77777777" w:rsidTr="006A1D00">
        <w:trPr>
          <w:gridAfter w:val="1"/>
          <w:wAfter w:w="6" w:type="dxa"/>
          <w:trHeight w:val="246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EF28" w14:textId="77777777" w:rsidR="00A00A21" w:rsidRPr="006A1D00" w:rsidRDefault="00A00A21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8D6AE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6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A28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322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B4B8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E03BD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252B6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4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BDD11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C3EB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3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4FA32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1254" w14:textId="77777777" w:rsidR="00A00A21" w:rsidRPr="006A1D00" w:rsidRDefault="00A00A21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2</w:t>
            </w:r>
          </w:p>
        </w:tc>
      </w:tr>
    </w:tbl>
    <w:p w14:paraId="39F9D58C" w14:textId="77777777" w:rsidR="005365B1" w:rsidRPr="006A1D00" w:rsidRDefault="005365B1">
      <w:pPr>
        <w:rPr>
          <w:rFonts w:ascii="Garamond" w:hAnsi="Garamond"/>
        </w:rPr>
      </w:pPr>
    </w:p>
    <w:tbl>
      <w:tblPr>
        <w:tblW w:w="9194" w:type="dxa"/>
        <w:tblLook w:val="04A0" w:firstRow="1" w:lastRow="0" w:firstColumn="1" w:lastColumn="0" w:noHBand="0" w:noVBand="1"/>
      </w:tblPr>
      <w:tblGrid>
        <w:gridCol w:w="2399"/>
        <w:gridCol w:w="1679"/>
        <w:gridCol w:w="1043"/>
        <w:gridCol w:w="792"/>
        <w:gridCol w:w="1125"/>
        <w:gridCol w:w="1076"/>
        <w:gridCol w:w="1080"/>
      </w:tblGrid>
      <w:tr w:rsidR="0016073B" w:rsidRPr="006A1D00" w14:paraId="5C41FD7E" w14:textId="77777777" w:rsidTr="006A1D00">
        <w:trPr>
          <w:trHeight w:val="472"/>
        </w:trPr>
        <w:tc>
          <w:tcPr>
            <w:tcW w:w="91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27E9" w14:textId="3B930942" w:rsidR="0016073B" w:rsidRPr="006A1D00" w:rsidRDefault="00ED19CB" w:rsidP="0016073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Supplementary Table 7.  Ordered logistic model predicting </w:t>
            </w:r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>merit pay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as a factor in publishing decisions (Model 1).  Total n= 154.</w:t>
            </w:r>
          </w:p>
        </w:tc>
      </w:tr>
      <w:tr w:rsidR="0016073B" w:rsidRPr="006A1D00" w14:paraId="32B36733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6C188" w14:textId="77777777" w:rsidR="0016073B" w:rsidRPr="006A1D00" w:rsidRDefault="0016073B" w:rsidP="00A00A21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7ACA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25EF1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</w:t>
            </w:r>
            <w:r w:rsidR="00A00A21"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.</w:t>
            </w: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 xml:space="preserve"> Er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08F0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9A4E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C883D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16073B" w:rsidRPr="006A1D00" w14:paraId="2ABC4731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DD9B" w14:textId="77777777" w:rsidR="0016073B" w:rsidRPr="006A1D00" w:rsidRDefault="0016073B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121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3CD8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0A9A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9181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00B8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5A2E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85</w:t>
            </w:r>
          </w:p>
        </w:tc>
      </w:tr>
      <w:tr w:rsidR="0016073B" w:rsidRPr="006A1D00" w14:paraId="793A1029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EA49" w14:textId="56A9D28D" w:rsidR="0016073B" w:rsidRPr="006A1D00" w:rsidRDefault="00ED19CB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B0EF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A66E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8921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6F30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40C1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0E6D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35</w:t>
            </w:r>
          </w:p>
        </w:tc>
      </w:tr>
      <w:tr w:rsidR="0016073B" w:rsidRPr="006A1D00" w14:paraId="5B4C55A1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E74F" w14:textId="4F66751E" w:rsidR="0016073B" w:rsidRPr="006A1D00" w:rsidRDefault="0016073B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</w:t>
            </w:r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>-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typ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A9A0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367F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51AB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FB6A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F9BB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6E40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620</w:t>
            </w:r>
          </w:p>
        </w:tc>
      </w:tr>
      <w:tr w:rsidR="0016073B" w:rsidRPr="006A1D00" w14:paraId="26B29D3A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ED2A" w14:textId="77777777" w:rsidR="0016073B" w:rsidRPr="006A1D00" w:rsidRDefault="0016073B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1868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37CE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B492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43F9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4F8A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6828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96</w:t>
            </w:r>
          </w:p>
        </w:tc>
      </w:tr>
      <w:tr w:rsidR="006A1D00" w:rsidRPr="006A1D00" w14:paraId="32FF42FD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739E" w14:textId="0675B7CE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3B0F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6CF1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1FC3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4DE4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D355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43D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45</w:t>
            </w:r>
          </w:p>
        </w:tc>
      </w:tr>
      <w:tr w:rsidR="0016073B" w:rsidRPr="006A1D00" w14:paraId="2DC4C93A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A554" w14:textId="6BC3DC15" w:rsidR="0016073B" w:rsidRPr="006A1D00" w:rsidRDefault="0016073B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pub</w:t>
            </w:r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number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2A95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7044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CE40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3628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6C42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DDA4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40</w:t>
            </w:r>
          </w:p>
        </w:tc>
      </w:tr>
      <w:tr w:rsidR="0016073B" w:rsidRPr="006A1D00" w14:paraId="1ADFF4A2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783B" w14:textId="53DEF189" w:rsidR="0016073B" w:rsidRPr="006A1D00" w:rsidRDefault="0016073B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preprint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582F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DA84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2D2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8619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55AF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E3EE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36</w:t>
            </w:r>
          </w:p>
        </w:tc>
      </w:tr>
      <w:tr w:rsidR="0016073B" w:rsidRPr="006A1D00" w14:paraId="135CCB29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B628" w14:textId="27003E65" w:rsidR="0016073B" w:rsidRPr="006A1D00" w:rsidRDefault="0016073B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open</w:t>
            </w:r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acces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50F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6A0E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3CC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C48F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9EC7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29D0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84</w:t>
            </w:r>
          </w:p>
        </w:tc>
      </w:tr>
      <w:tr w:rsidR="0016073B" w:rsidRPr="006A1D00" w14:paraId="74C82BF6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9905" w14:textId="2E82873D" w:rsidR="0016073B" w:rsidRPr="006A1D00" w:rsidRDefault="0016073B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societ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31D6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F2B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B33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80A2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76CF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A044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9</w:t>
            </w:r>
          </w:p>
        </w:tc>
      </w:tr>
      <w:tr w:rsidR="0016073B" w:rsidRPr="006A1D00" w14:paraId="2D1F9C28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85B6" w14:textId="5B13F08D" w:rsidR="0016073B" w:rsidRPr="006A1D00" w:rsidRDefault="0016073B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journal</w:t>
            </w:r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IF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6F01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7C0A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5D15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B31E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3A20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842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14</w:t>
            </w:r>
          </w:p>
        </w:tc>
      </w:tr>
      <w:tr w:rsidR="0016073B" w:rsidRPr="006A1D00" w14:paraId="48D46D46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7C81" w14:textId="467A40C7" w:rsidR="0016073B" w:rsidRPr="006A1D00" w:rsidRDefault="0016073B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journal</w:t>
            </w:r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name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2FC3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FF2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7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242B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44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4383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9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D3C7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6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554E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93</w:t>
            </w:r>
          </w:p>
        </w:tc>
      </w:tr>
      <w:tr w:rsidR="0016073B" w:rsidRPr="006A1D00" w14:paraId="326DF9B8" w14:textId="77777777" w:rsidTr="006A1D00">
        <w:trPr>
          <w:trHeight w:val="242"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0EB67" w14:textId="5E06D084" w:rsidR="0016073B" w:rsidRPr="006A1D00" w:rsidRDefault="0016073B" w:rsidP="00A00A21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pub</w:t>
            </w:r>
            <w:r w:rsidR="00F95A9A" w:rsidRPr="006A1D00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total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38125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E4129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77C4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D8B0B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8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C141D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C84C2" w14:textId="77777777" w:rsidR="0016073B" w:rsidRPr="006A1D00" w:rsidRDefault="0016073B" w:rsidP="00A00A2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17</w:t>
            </w:r>
          </w:p>
        </w:tc>
      </w:tr>
    </w:tbl>
    <w:p w14:paraId="3C495ADB" w14:textId="77777777" w:rsidR="007A3D44" w:rsidRPr="006A1D00" w:rsidRDefault="007A3D44" w:rsidP="00A00A21">
      <w:pPr>
        <w:rPr>
          <w:rFonts w:ascii="Garamond" w:hAnsi="Garamond"/>
        </w:rPr>
      </w:pPr>
    </w:p>
    <w:tbl>
      <w:tblPr>
        <w:tblW w:w="9219" w:type="dxa"/>
        <w:tblLook w:val="04A0" w:firstRow="1" w:lastRow="0" w:firstColumn="1" w:lastColumn="0" w:noHBand="0" w:noVBand="1"/>
      </w:tblPr>
      <w:tblGrid>
        <w:gridCol w:w="2245"/>
        <w:gridCol w:w="135"/>
        <w:gridCol w:w="1283"/>
        <w:gridCol w:w="153"/>
        <w:gridCol w:w="975"/>
        <w:gridCol w:w="155"/>
        <w:gridCol w:w="586"/>
        <w:gridCol w:w="697"/>
        <w:gridCol w:w="355"/>
        <w:gridCol w:w="928"/>
        <w:gridCol w:w="381"/>
        <w:gridCol w:w="469"/>
        <w:gridCol w:w="850"/>
        <w:gridCol w:w="7"/>
      </w:tblGrid>
      <w:tr w:rsidR="0016073B" w:rsidRPr="006A1D00" w14:paraId="64640C21" w14:textId="77777777" w:rsidTr="006A1D00">
        <w:trPr>
          <w:trHeight w:val="537"/>
        </w:trPr>
        <w:tc>
          <w:tcPr>
            <w:tcW w:w="9219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F5886" w14:textId="77777777" w:rsidR="0016073B" w:rsidRPr="006A1D00" w:rsidRDefault="00A00A21" w:rsidP="0016073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upplementary Table 8</w:t>
            </w:r>
            <w:r w:rsidR="0016073B"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readership respondents want to reach as a factor in publishing decisions (Model 2).  Total n= 203.</w:t>
            </w:r>
          </w:p>
        </w:tc>
      </w:tr>
      <w:tr w:rsidR="0016073B" w:rsidRPr="006A1D00" w14:paraId="31231016" w14:textId="77777777" w:rsidTr="006A1D00">
        <w:trPr>
          <w:trHeight w:val="326"/>
        </w:trPr>
        <w:tc>
          <w:tcPr>
            <w:tcW w:w="2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24D10" w14:textId="77777777" w:rsidR="0016073B" w:rsidRPr="006A1D00" w:rsidRDefault="0016073B" w:rsidP="0016073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3616A" w14:textId="77777777" w:rsidR="0016073B" w:rsidRPr="006A1D00" w:rsidRDefault="0016073B" w:rsidP="007A3D4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CEA11" w14:textId="77777777" w:rsidR="0016073B" w:rsidRPr="006A1D00" w:rsidRDefault="0016073B" w:rsidP="007A3D4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 Err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2C3763" w14:textId="77777777" w:rsidR="0016073B" w:rsidRPr="006A1D00" w:rsidRDefault="0016073B" w:rsidP="007A3D4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55A710" w14:textId="77777777" w:rsidR="0016073B" w:rsidRPr="006A1D00" w:rsidRDefault="0016073B" w:rsidP="007A3D4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F6B8F9" w14:textId="77777777" w:rsidR="0016073B" w:rsidRPr="006A1D00" w:rsidRDefault="0016073B" w:rsidP="007A3D4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F95A9A" w:rsidRPr="006A1D00" w14:paraId="658290F7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D77D" w14:textId="2BB31A03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926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4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4C6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9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8EA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46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FC3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FDF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858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2</w:t>
            </w:r>
          </w:p>
        </w:tc>
      </w:tr>
      <w:tr w:rsidR="00F95A9A" w:rsidRPr="006A1D00" w14:paraId="53DE84AD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3669" w14:textId="53F9D1DA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3C7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35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ED9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39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277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3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664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9E0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3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FDE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39</w:t>
            </w:r>
          </w:p>
        </w:tc>
      </w:tr>
      <w:tr w:rsidR="00F95A9A" w:rsidRPr="006A1D00" w14:paraId="60759AB7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CC4C" w14:textId="0D624B6E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453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5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455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9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00B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3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3C2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54D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11C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05</w:t>
            </w:r>
          </w:p>
        </w:tc>
      </w:tr>
      <w:tr w:rsidR="00F95A9A" w:rsidRPr="006A1D00" w14:paraId="62881C95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4AC1" w14:textId="55260EDD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93A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73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105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6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72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7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1C4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05C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2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1E7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583</w:t>
            </w:r>
          </w:p>
        </w:tc>
      </w:tr>
      <w:tr w:rsidR="006A1D00" w:rsidRPr="006A1D00" w14:paraId="20C29A1E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752B" w14:textId="4CD6A20D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C1D1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79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6EE6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9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770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99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ED31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1E81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9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336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59</w:t>
            </w:r>
          </w:p>
        </w:tc>
      </w:tr>
      <w:tr w:rsidR="00F95A9A" w:rsidRPr="006A1D00" w14:paraId="0F88C819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951" w14:textId="76562375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000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4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490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9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9ED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276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61C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FFA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44</w:t>
            </w:r>
          </w:p>
        </w:tc>
      </w:tr>
      <w:tr w:rsidR="00F95A9A" w:rsidRPr="006A1D00" w14:paraId="0E7C724D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33BD" w14:textId="1AEDBFAE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862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96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F56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7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BC8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326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5FF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7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041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5</w:t>
            </w:r>
          </w:p>
        </w:tc>
      </w:tr>
      <w:tr w:rsidR="00F95A9A" w:rsidRPr="006A1D00" w14:paraId="09FC8950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C6D" w14:textId="673AA07E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943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5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BE8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8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11A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54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D7E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9C4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7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FDB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37</w:t>
            </w:r>
          </w:p>
        </w:tc>
      </w:tr>
      <w:tr w:rsidR="00F95A9A" w:rsidRPr="006A1D00" w14:paraId="2AEB89EE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7324" w14:textId="64241EB5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04F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6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7BB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88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50C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49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DE8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C0C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9DE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4</w:t>
            </w:r>
          </w:p>
        </w:tc>
      </w:tr>
      <w:tr w:rsidR="00F95A9A" w:rsidRPr="006A1D00" w14:paraId="729B4608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3A9E" w14:textId="19817DF2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79F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6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E0C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4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6A7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68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1D1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8D8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2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F2C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7</w:t>
            </w:r>
          </w:p>
        </w:tc>
      </w:tr>
      <w:tr w:rsidR="00F95A9A" w:rsidRPr="006A1D00" w14:paraId="578C0A15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9246" w14:textId="26946AB2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5A8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2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B16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6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A2E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D7B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C3D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284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50</w:t>
            </w:r>
          </w:p>
        </w:tc>
      </w:tr>
      <w:tr w:rsidR="00F95A9A" w:rsidRPr="006A1D00" w14:paraId="29EC3890" w14:textId="77777777" w:rsidTr="006A1D00">
        <w:trPr>
          <w:trHeight w:val="162"/>
        </w:trPr>
        <w:tc>
          <w:tcPr>
            <w:tcW w:w="2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BA7FD" w14:textId="4737C4E9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85F0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8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1E89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4649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7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9AC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54DF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9A6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61</w:t>
            </w:r>
          </w:p>
        </w:tc>
      </w:tr>
      <w:tr w:rsidR="0016073B" w:rsidRPr="006A1D00" w14:paraId="2EC0AC97" w14:textId="77777777" w:rsidTr="006A1D00">
        <w:trPr>
          <w:gridAfter w:val="1"/>
          <w:wAfter w:w="7" w:type="dxa"/>
          <w:trHeight w:val="453"/>
        </w:trPr>
        <w:tc>
          <w:tcPr>
            <w:tcW w:w="9212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5E9A2" w14:textId="77777777" w:rsidR="0016073B" w:rsidRPr="006A1D00" w:rsidRDefault="00A00A21" w:rsidP="0016073B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lastRenderedPageBreak/>
              <w:t>Supplementary Table 9</w:t>
            </w:r>
            <w:r w:rsidR="0016073B"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Journal Impact Factor as a factor in publishing decisions (Model 3).  Total n= 203.</w:t>
            </w:r>
          </w:p>
        </w:tc>
      </w:tr>
      <w:tr w:rsidR="0016073B" w:rsidRPr="006A1D00" w14:paraId="632FB71E" w14:textId="77777777" w:rsidTr="006A1D00">
        <w:trPr>
          <w:gridAfter w:val="1"/>
          <w:wAfter w:w="7" w:type="dxa"/>
          <w:trHeight w:val="317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F44C" w14:textId="77777777" w:rsidR="0016073B" w:rsidRPr="006A1D00" w:rsidRDefault="0016073B" w:rsidP="0016073B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E07A" w14:textId="77777777" w:rsidR="0016073B" w:rsidRPr="006A1D00" w:rsidRDefault="0016073B" w:rsidP="007A3D4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6C21" w14:textId="77777777" w:rsidR="0016073B" w:rsidRPr="006A1D00" w:rsidRDefault="0016073B" w:rsidP="007A3D4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 Err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1697" w14:textId="77777777" w:rsidR="0016073B" w:rsidRPr="006A1D00" w:rsidRDefault="0016073B" w:rsidP="007A3D4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7F37" w14:textId="77777777" w:rsidR="0016073B" w:rsidRPr="006A1D00" w:rsidRDefault="0016073B" w:rsidP="007A3D4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6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2B16" w14:textId="77777777" w:rsidR="0016073B" w:rsidRPr="006A1D00" w:rsidRDefault="0016073B" w:rsidP="007A3D44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F95A9A" w:rsidRPr="006A1D00" w14:paraId="6BCE0160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E8B8" w14:textId="4D5ED34A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A71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26A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F1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6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C65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9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F4C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70F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90</w:t>
            </w:r>
          </w:p>
        </w:tc>
      </w:tr>
      <w:tr w:rsidR="00F95A9A" w:rsidRPr="006A1D00" w14:paraId="6189EC66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BDAE" w14:textId="3186E56B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952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C3F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0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FF8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3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4F2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C5A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2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E89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5</w:t>
            </w:r>
          </w:p>
        </w:tc>
      </w:tr>
      <w:tr w:rsidR="00F95A9A" w:rsidRPr="006A1D00" w14:paraId="5D8266DC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EA36" w14:textId="13525D1C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D55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152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6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E3B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EBA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EE5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7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622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36</w:t>
            </w:r>
          </w:p>
        </w:tc>
      </w:tr>
      <w:tr w:rsidR="00F95A9A" w:rsidRPr="006A1D00" w14:paraId="2F564A61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F231" w14:textId="5301E0CA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2DB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F51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044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4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66A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5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9B9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0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D82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09</w:t>
            </w:r>
          </w:p>
        </w:tc>
      </w:tr>
      <w:tr w:rsidR="006A1D00" w:rsidRPr="006A1D00" w14:paraId="5C22A858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2888" w14:textId="54A1CAAB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B337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F53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0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D7BD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3871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52A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7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0C5A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87</w:t>
            </w:r>
          </w:p>
        </w:tc>
      </w:tr>
      <w:tr w:rsidR="00F95A9A" w:rsidRPr="006A1D00" w14:paraId="5DC79014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1508" w14:textId="621EBD56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9E5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24B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C55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4E8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B29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7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3C1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62</w:t>
            </w:r>
          </w:p>
        </w:tc>
      </w:tr>
      <w:tr w:rsidR="00F95A9A" w:rsidRPr="006A1D00" w14:paraId="6BB91551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38FD" w14:textId="040366BA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271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72E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7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8C1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4F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45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3F2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1CA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45</w:t>
            </w:r>
          </w:p>
        </w:tc>
      </w:tr>
      <w:tr w:rsidR="00F95A9A" w:rsidRPr="006A1D00" w14:paraId="45BBBB4D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B38C" w14:textId="42912FC8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C3B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5D1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9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66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1D3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7AC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2BA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26</w:t>
            </w:r>
          </w:p>
        </w:tc>
      </w:tr>
      <w:tr w:rsidR="00F95A9A" w:rsidRPr="006A1D00" w14:paraId="0D968676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48B2" w14:textId="577D0279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8B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4AF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84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0E7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3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C76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EAF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6A3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8</w:t>
            </w:r>
          </w:p>
        </w:tc>
      </w:tr>
      <w:tr w:rsidR="00F95A9A" w:rsidRPr="006A1D00" w14:paraId="287945E5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1A3C" w14:textId="0C0699FA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579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6BD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49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A48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4.7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498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7C6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718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442</w:t>
            </w:r>
          </w:p>
        </w:tc>
      </w:tr>
      <w:tr w:rsidR="00F95A9A" w:rsidRPr="006A1D00" w14:paraId="2B974522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2879" w14:textId="682EBB92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25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9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A1B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2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2D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4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F5E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31D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CB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36</w:t>
            </w:r>
          </w:p>
        </w:tc>
      </w:tr>
      <w:tr w:rsidR="00F95A9A" w:rsidRPr="006A1D00" w14:paraId="524EBD93" w14:textId="77777777" w:rsidTr="006A1D00">
        <w:trPr>
          <w:gridAfter w:val="1"/>
          <w:wAfter w:w="7" w:type="dxa"/>
          <w:trHeight w:val="158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FC38" w14:textId="70F6E519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5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EC7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0C38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3</w:t>
            </w:r>
          </w:p>
        </w:tc>
        <w:tc>
          <w:tcPr>
            <w:tcW w:w="7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70B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5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5636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5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971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59A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3</w:t>
            </w:r>
          </w:p>
        </w:tc>
      </w:tr>
    </w:tbl>
    <w:p w14:paraId="31CBA30B" w14:textId="77777777" w:rsidR="0016073B" w:rsidRPr="006A1D00" w:rsidRDefault="0016073B">
      <w:pPr>
        <w:rPr>
          <w:rFonts w:ascii="Garamond" w:hAnsi="Garamond"/>
        </w:rPr>
      </w:pPr>
    </w:p>
    <w:tbl>
      <w:tblPr>
        <w:tblW w:w="9394" w:type="dxa"/>
        <w:tblLook w:val="04A0" w:firstRow="1" w:lastRow="0" w:firstColumn="1" w:lastColumn="0" w:noHBand="0" w:noVBand="1"/>
      </w:tblPr>
      <w:tblGrid>
        <w:gridCol w:w="2466"/>
        <w:gridCol w:w="1300"/>
        <w:gridCol w:w="1300"/>
        <w:gridCol w:w="1300"/>
        <w:gridCol w:w="1300"/>
        <w:gridCol w:w="862"/>
        <w:gridCol w:w="866"/>
      </w:tblGrid>
      <w:tr w:rsidR="00115C24" w:rsidRPr="006A1D00" w14:paraId="2300C75D" w14:textId="77777777" w:rsidTr="007A3D44">
        <w:trPr>
          <w:trHeight w:val="507"/>
        </w:trPr>
        <w:tc>
          <w:tcPr>
            <w:tcW w:w="93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AB363" w14:textId="77777777" w:rsidR="00115C24" w:rsidRPr="006A1D00" w:rsidRDefault="00A00A21" w:rsidP="00115C2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upplementary Table 10</w:t>
            </w:r>
            <w:r w:rsidR="00115C24"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society journals as a factor in publishing decisions (Model 4).  Total n= 204.</w:t>
            </w:r>
          </w:p>
        </w:tc>
      </w:tr>
      <w:tr w:rsidR="00115C24" w:rsidRPr="006A1D00" w14:paraId="337F0541" w14:textId="77777777" w:rsidTr="00F95A9A">
        <w:trPr>
          <w:trHeight w:val="368"/>
        </w:trPr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D11ED" w14:textId="77777777" w:rsidR="00115C24" w:rsidRPr="006A1D00" w:rsidRDefault="00115C24" w:rsidP="00115C24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59473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CFA96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 Er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161B3E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1FEFB1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3B2ECC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F95A9A" w:rsidRPr="006A1D00" w14:paraId="7705C918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A7C" w14:textId="5E2A05B2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468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37F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913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EC0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941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7A1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89</w:t>
            </w:r>
          </w:p>
        </w:tc>
      </w:tr>
      <w:tr w:rsidR="00F95A9A" w:rsidRPr="006A1D00" w14:paraId="3D7D595B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A5A4" w14:textId="060621ED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B3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21A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C9E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77D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F27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73E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43</w:t>
            </w:r>
          </w:p>
        </w:tc>
      </w:tr>
      <w:tr w:rsidR="00F95A9A" w:rsidRPr="006A1D00" w14:paraId="5F0796A9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DC3E" w14:textId="05C6C884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E46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3D5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411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4E6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400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D0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85</w:t>
            </w:r>
          </w:p>
        </w:tc>
      </w:tr>
      <w:tr w:rsidR="00F95A9A" w:rsidRPr="006A1D00" w14:paraId="354D5C1A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B62C" w14:textId="4A5FEAB6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9B9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AF0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316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128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B3E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17A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51</w:t>
            </w:r>
          </w:p>
        </w:tc>
      </w:tr>
      <w:tr w:rsidR="006A1D00" w:rsidRPr="006A1D00" w14:paraId="18CB3AE6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23CA" w14:textId="14A5876E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EE21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146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877D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72D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2159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31AB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04</w:t>
            </w:r>
          </w:p>
        </w:tc>
      </w:tr>
      <w:tr w:rsidR="00F95A9A" w:rsidRPr="006A1D00" w14:paraId="2CDB6FB0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51DC" w14:textId="57FA413D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49A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DC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C52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3AC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FD6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28F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8</w:t>
            </w:r>
          </w:p>
        </w:tc>
      </w:tr>
      <w:tr w:rsidR="00F95A9A" w:rsidRPr="006A1D00" w14:paraId="187803F4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7240" w14:textId="0994480C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EDB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92D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8BB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7D8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6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E85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C0F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13</w:t>
            </w:r>
          </w:p>
        </w:tc>
      </w:tr>
      <w:tr w:rsidR="00F95A9A" w:rsidRPr="006A1D00" w14:paraId="2121DA1C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714B" w14:textId="4D83670B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394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AD1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2F3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C96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B41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7BE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7</w:t>
            </w:r>
          </w:p>
        </w:tc>
      </w:tr>
      <w:tr w:rsidR="00F95A9A" w:rsidRPr="006A1D00" w14:paraId="23CB5FCD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1674" w14:textId="4DBB8E56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1A8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4A1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DCD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87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B67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A2E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64</w:t>
            </w:r>
          </w:p>
        </w:tc>
      </w:tr>
      <w:tr w:rsidR="00F95A9A" w:rsidRPr="006A1D00" w14:paraId="49F9FB3D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FF0F" w14:textId="39DD63CA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B62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7F2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19F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086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E7D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A77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64</w:t>
            </w:r>
          </w:p>
        </w:tc>
      </w:tr>
      <w:tr w:rsidR="00F95A9A" w:rsidRPr="006A1D00" w14:paraId="0AAC70E1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4009" w14:textId="1E127C94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49D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F21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B01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BB6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91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003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38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147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46</w:t>
            </w:r>
          </w:p>
        </w:tc>
      </w:tr>
      <w:tr w:rsidR="00F95A9A" w:rsidRPr="006A1D00" w14:paraId="47EE5325" w14:textId="77777777" w:rsidTr="00F95A9A">
        <w:trPr>
          <w:trHeight w:val="184"/>
        </w:trPr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123A" w14:textId="6EE8BF22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EEE2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E32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F235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BB35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4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B2E2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4E1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13</w:t>
            </w:r>
          </w:p>
        </w:tc>
      </w:tr>
    </w:tbl>
    <w:p w14:paraId="1CF89247" w14:textId="77777777" w:rsidR="0016073B" w:rsidRPr="006A1D00" w:rsidRDefault="0016073B">
      <w:pPr>
        <w:rPr>
          <w:rFonts w:ascii="Garamond" w:hAnsi="Garamond"/>
        </w:rPr>
      </w:pPr>
    </w:p>
    <w:tbl>
      <w:tblPr>
        <w:tblW w:w="9435" w:type="dxa"/>
        <w:tblLook w:val="04A0" w:firstRow="1" w:lastRow="0" w:firstColumn="1" w:lastColumn="0" w:noHBand="0" w:noVBand="1"/>
      </w:tblPr>
      <w:tblGrid>
        <w:gridCol w:w="2456"/>
        <w:gridCol w:w="52"/>
        <w:gridCol w:w="1258"/>
        <w:gridCol w:w="37"/>
        <w:gridCol w:w="1273"/>
        <w:gridCol w:w="22"/>
        <w:gridCol w:w="1293"/>
        <w:gridCol w:w="1293"/>
        <w:gridCol w:w="17"/>
        <w:gridCol w:w="842"/>
        <w:gridCol w:w="26"/>
        <w:gridCol w:w="836"/>
        <w:gridCol w:w="35"/>
      </w:tblGrid>
      <w:tr w:rsidR="00115C24" w:rsidRPr="006A1D00" w14:paraId="1C44F0A9" w14:textId="77777777" w:rsidTr="006A1D00">
        <w:trPr>
          <w:gridAfter w:val="1"/>
          <w:wAfter w:w="30" w:type="dxa"/>
          <w:trHeight w:val="642"/>
        </w:trPr>
        <w:tc>
          <w:tcPr>
            <w:tcW w:w="940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06D7C" w14:textId="77777777" w:rsidR="00115C24" w:rsidRPr="006A1D00" w:rsidRDefault="00A00A21" w:rsidP="00115C2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upplementary Table 11</w:t>
            </w:r>
            <w:r w:rsidR="00115C24"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journal/venue/publisher they regularly read as a factor in publishing decisions (Model 5).  Total n= 205.</w:t>
            </w:r>
          </w:p>
        </w:tc>
      </w:tr>
      <w:tr w:rsidR="00115C24" w:rsidRPr="006A1D00" w14:paraId="4ED3E3C1" w14:textId="77777777" w:rsidTr="006A1D00">
        <w:trPr>
          <w:gridAfter w:val="1"/>
          <w:wAfter w:w="30" w:type="dxa"/>
          <w:trHeight w:val="428"/>
        </w:trPr>
        <w:tc>
          <w:tcPr>
            <w:tcW w:w="25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1493B" w14:textId="77777777" w:rsidR="00115C24" w:rsidRPr="006A1D00" w:rsidRDefault="00115C24" w:rsidP="00115C24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31B00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F9C2C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 Err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747A3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83F13D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2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A6D66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F95A9A" w:rsidRPr="006A1D00" w14:paraId="217760D0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4D23" w14:textId="1C1A06BD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126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7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E4D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B82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F59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88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06B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6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5D7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8</w:t>
            </w:r>
          </w:p>
        </w:tc>
      </w:tr>
      <w:tr w:rsidR="00F95A9A" w:rsidRPr="006A1D00" w14:paraId="6CB6750C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DE35" w14:textId="5493E807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7E8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5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006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DAE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7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192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6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82C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1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BF3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17</w:t>
            </w:r>
          </w:p>
        </w:tc>
      </w:tr>
      <w:tr w:rsidR="00F95A9A" w:rsidRPr="006A1D00" w14:paraId="33422D01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4612" w14:textId="32870DD5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EBF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07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45B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552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806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3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BB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7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D91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75</w:t>
            </w:r>
          </w:p>
        </w:tc>
      </w:tr>
      <w:tr w:rsidR="00F95A9A" w:rsidRPr="006A1D00" w14:paraId="680C5F89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250" w14:textId="34109251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7D7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67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ECC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C6F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7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A83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30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BD2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7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7B4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2</w:t>
            </w:r>
          </w:p>
        </w:tc>
      </w:tr>
      <w:tr w:rsidR="006A1D00" w:rsidRPr="006A1D00" w14:paraId="3B694A37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02CE" w14:textId="511915D2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723A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48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E94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D45D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FC3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8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CB8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99BB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61</w:t>
            </w:r>
          </w:p>
        </w:tc>
      </w:tr>
      <w:tr w:rsidR="00F95A9A" w:rsidRPr="006A1D00" w14:paraId="4A9C67C8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EB0F" w14:textId="09E04503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787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9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404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74C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057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F7D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2F5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6</w:t>
            </w:r>
          </w:p>
        </w:tc>
      </w:tr>
      <w:tr w:rsidR="00F95A9A" w:rsidRPr="006A1D00" w14:paraId="5BCD1609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3B52" w14:textId="2F725FEC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A68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7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99D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711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A09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1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E37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70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4C8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20</w:t>
            </w:r>
          </w:p>
        </w:tc>
      </w:tr>
      <w:tr w:rsidR="00F95A9A" w:rsidRPr="006A1D00" w14:paraId="42BC345D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312E" w14:textId="324B12E8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B0B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31C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18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41A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76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129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8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F48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7</w:t>
            </w:r>
          </w:p>
        </w:tc>
      </w:tr>
      <w:tr w:rsidR="00F95A9A" w:rsidRPr="006A1D00" w14:paraId="755A988F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B2A5" w14:textId="647A3A04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3C2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2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B62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9D5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CC0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54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CBD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638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46</w:t>
            </w:r>
          </w:p>
        </w:tc>
      </w:tr>
      <w:tr w:rsidR="00F95A9A" w:rsidRPr="006A1D00" w14:paraId="2D6051CC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8BF7" w14:textId="5A0C23E9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551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3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ABA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A89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4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85E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52C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73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5DE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5</w:t>
            </w:r>
          </w:p>
        </w:tc>
      </w:tr>
      <w:tr w:rsidR="00F95A9A" w:rsidRPr="006A1D00" w14:paraId="231871D5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CCE2" w14:textId="59C4CC26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E8C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09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B24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5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DFB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5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BFA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3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2E0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24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DA9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75</w:t>
            </w:r>
          </w:p>
        </w:tc>
      </w:tr>
      <w:tr w:rsidR="00F95A9A" w:rsidRPr="006A1D00" w14:paraId="74444674" w14:textId="77777777" w:rsidTr="006A1D00">
        <w:trPr>
          <w:gridAfter w:val="1"/>
          <w:wAfter w:w="30" w:type="dxa"/>
          <w:trHeight w:val="214"/>
        </w:trPr>
        <w:tc>
          <w:tcPr>
            <w:tcW w:w="25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C614" w14:textId="2BDDB407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D4F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0</w:t>
            </w:r>
          </w:p>
        </w:tc>
        <w:tc>
          <w:tcPr>
            <w:tcW w:w="1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F08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955D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F2CA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0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05C0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9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676B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7</w:t>
            </w:r>
          </w:p>
        </w:tc>
      </w:tr>
      <w:tr w:rsidR="00115C24" w:rsidRPr="006A1D00" w14:paraId="41D438C2" w14:textId="77777777" w:rsidTr="006A1D00">
        <w:trPr>
          <w:trHeight w:val="651"/>
        </w:trPr>
        <w:tc>
          <w:tcPr>
            <w:tcW w:w="943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DD514" w14:textId="77777777" w:rsidR="00115C24" w:rsidRPr="006A1D00" w:rsidRDefault="00A00A21" w:rsidP="00115C2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lastRenderedPageBreak/>
              <w:t>Supplementary Table 12</w:t>
            </w:r>
            <w:r w:rsidR="00115C24"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journal/venue/publisher their peers regularly read as a factor in publishing decisions (Model 6).  Total n= 203.</w:t>
            </w:r>
          </w:p>
        </w:tc>
      </w:tr>
      <w:tr w:rsidR="00115C24" w:rsidRPr="006A1D00" w14:paraId="57AD1E14" w14:textId="77777777" w:rsidTr="006A1D00">
        <w:trPr>
          <w:trHeight w:val="427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231D0" w14:textId="77777777" w:rsidR="00115C24" w:rsidRPr="006A1D00" w:rsidRDefault="00115C24" w:rsidP="00115C24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DA90A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AD27A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 Err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9771A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AADFAF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54221B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F95A9A" w:rsidRPr="006A1D00" w14:paraId="57DA9657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CEEB" w14:textId="6C90819E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C53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7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CF0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9E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9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B39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4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DA4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028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51</w:t>
            </w:r>
          </w:p>
        </w:tc>
      </w:tr>
      <w:tr w:rsidR="00F95A9A" w:rsidRPr="006A1D00" w14:paraId="5D8A5D48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6D81" w14:textId="1561017D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EF4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1D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835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971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47A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DC9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76</w:t>
            </w:r>
          </w:p>
        </w:tc>
      </w:tr>
      <w:tr w:rsidR="00F95A9A" w:rsidRPr="006A1D00" w14:paraId="40FAE43D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82E0" w14:textId="45EB941A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9E8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7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2C2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8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0FD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6B8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2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DBA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4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5A7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38</w:t>
            </w:r>
          </w:p>
        </w:tc>
      </w:tr>
      <w:tr w:rsidR="00F95A9A" w:rsidRPr="006A1D00" w14:paraId="0F22C879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D8AA" w14:textId="2B8010A8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F02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3F3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6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178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8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0A6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14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1E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8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2F5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8</w:t>
            </w:r>
          </w:p>
        </w:tc>
      </w:tr>
      <w:tr w:rsidR="006A1D00" w:rsidRPr="006A1D00" w14:paraId="456A5732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7A96" w14:textId="7084B191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A1E9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442E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7F0F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674B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1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AA66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D229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9</w:t>
            </w:r>
          </w:p>
        </w:tc>
      </w:tr>
      <w:tr w:rsidR="00F95A9A" w:rsidRPr="006A1D00" w14:paraId="2EAC2162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ED03" w14:textId="0F991B28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496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FE6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B26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CBF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94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C06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2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872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4</w:t>
            </w:r>
          </w:p>
        </w:tc>
      </w:tr>
      <w:tr w:rsidR="00F95A9A" w:rsidRPr="006A1D00" w14:paraId="5224FF98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7403" w14:textId="2582AEBA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E8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C77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11E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1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932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4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1CA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534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90</w:t>
            </w:r>
          </w:p>
        </w:tc>
      </w:tr>
      <w:tr w:rsidR="00F95A9A" w:rsidRPr="006A1D00" w14:paraId="22200A13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4F85" w14:textId="41550483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915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58F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16C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097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6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079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405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2</w:t>
            </w:r>
          </w:p>
        </w:tc>
      </w:tr>
      <w:tr w:rsidR="00F95A9A" w:rsidRPr="006A1D00" w14:paraId="06AD527F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5006" w14:textId="51C978B0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C53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341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018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168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4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00A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931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3</w:t>
            </w:r>
          </w:p>
        </w:tc>
      </w:tr>
      <w:tr w:rsidR="00F95A9A" w:rsidRPr="006A1D00" w14:paraId="05B80D0F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83E4" w14:textId="47799309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8CA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DAA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7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4B0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9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356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36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F08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610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28</w:t>
            </w:r>
          </w:p>
        </w:tc>
      </w:tr>
      <w:tr w:rsidR="00F95A9A" w:rsidRPr="006A1D00" w14:paraId="180956A7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9ED1" w14:textId="1617C93F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6B6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201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F73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98D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18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B82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D64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791</w:t>
            </w:r>
          </w:p>
        </w:tc>
      </w:tr>
      <w:tr w:rsidR="00F95A9A" w:rsidRPr="006A1D00" w14:paraId="27A9ED65" w14:textId="77777777" w:rsidTr="006A1D00">
        <w:trPr>
          <w:trHeight w:val="213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E12BE" w14:textId="1B251FBC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1E73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F8A1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3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344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D86E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3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1B5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3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C71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68</w:t>
            </w:r>
          </w:p>
        </w:tc>
      </w:tr>
    </w:tbl>
    <w:p w14:paraId="4B07A321" w14:textId="77777777" w:rsidR="00AB6AD7" w:rsidRPr="006A1D00" w:rsidRDefault="00AB6AD7">
      <w:pPr>
        <w:rPr>
          <w:rFonts w:ascii="Garamond" w:hAnsi="Garamond"/>
        </w:rPr>
      </w:pPr>
    </w:p>
    <w:tbl>
      <w:tblPr>
        <w:tblW w:w="9476" w:type="dxa"/>
        <w:tblLook w:val="04A0" w:firstRow="1" w:lastRow="0" w:firstColumn="1" w:lastColumn="0" w:noHBand="0" w:noVBand="1"/>
      </w:tblPr>
      <w:tblGrid>
        <w:gridCol w:w="2623"/>
        <w:gridCol w:w="1285"/>
        <w:gridCol w:w="1285"/>
        <w:gridCol w:w="1285"/>
        <w:gridCol w:w="1285"/>
        <w:gridCol w:w="854"/>
        <w:gridCol w:w="859"/>
      </w:tblGrid>
      <w:tr w:rsidR="00115C24" w:rsidRPr="006A1D00" w14:paraId="3E8E4B84" w14:textId="77777777" w:rsidTr="00AB6AD7">
        <w:trPr>
          <w:trHeight w:val="352"/>
        </w:trPr>
        <w:tc>
          <w:tcPr>
            <w:tcW w:w="94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A05D2" w14:textId="77777777" w:rsidR="00115C24" w:rsidRPr="006A1D00" w:rsidRDefault="00A00A21" w:rsidP="00115C2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upplementary Table 13</w:t>
            </w:r>
            <w:r w:rsidR="00115C24"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how often a journal is cited as a factor in publishing decisions (Model 7).  Total n= 203.</w:t>
            </w:r>
          </w:p>
        </w:tc>
      </w:tr>
      <w:tr w:rsidR="00115C24" w:rsidRPr="006A1D00" w14:paraId="42A8D2EA" w14:textId="77777777" w:rsidTr="00F95A9A">
        <w:trPr>
          <w:trHeight w:val="312"/>
        </w:trPr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3D51A" w14:textId="77777777" w:rsidR="00115C24" w:rsidRPr="006A1D00" w:rsidRDefault="00115C24" w:rsidP="00115C24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33197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26477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 Er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517BF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4CF784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C069D4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F95A9A" w:rsidRPr="006A1D00" w14:paraId="7C822684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403C" w14:textId="123C24C8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26D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1FA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6AA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A2F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F7A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98E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84</w:t>
            </w:r>
          </w:p>
        </w:tc>
      </w:tr>
      <w:tr w:rsidR="00F95A9A" w:rsidRPr="006A1D00" w14:paraId="042A3D3E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8A2B" w14:textId="6314A7F4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62F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ABA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8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B3D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B29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3E5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A61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02</w:t>
            </w:r>
          </w:p>
        </w:tc>
      </w:tr>
      <w:tr w:rsidR="00F95A9A" w:rsidRPr="006A1D00" w14:paraId="3061E2DF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287F" w14:textId="76DD8F81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7A1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71B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2A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F91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4A2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DA5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27</w:t>
            </w:r>
          </w:p>
        </w:tc>
      </w:tr>
      <w:tr w:rsidR="00F95A9A" w:rsidRPr="006A1D00" w14:paraId="23828796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3F62" w14:textId="5AE5FB0F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592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3DF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D0B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1DB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182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2AA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69</w:t>
            </w:r>
          </w:p>
        </w:tc>
      </w:tr>
      <w:tr w:rsidR="006A1D00" w:rsidRPr="006A1D00" w14:paraId="2EB91587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5870" w14:textId="44F1AFDF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9D73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19A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AD9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F025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974D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5957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73</w:t>
            </w:r>
          </w:p>
        </w:tc>
      </w:tr>
      <w:tr w:rsidR="00F95A9A" w:rsidRPr="006A1D00" w14:paraId="2CAF2655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BB5B" w14:textId="0E52F442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475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675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37D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242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636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369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8</w:t>
            </w:r>
          </w:p>
        </w:tc>
      </w:tr>
      <w:tr w:rsidR="00F95A9A" w:rsidRPr="006A1D00" w14:paraId="482E8A50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5ECC" w14:textId="548FD37F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A2B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CBF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335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A8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3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18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B26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1</w:t>
            </w:r>
          </w:p>
        </w:tc>
      </w:tr>
      <w:tr w:rsidR="00F95A9A" w:rsidRPr="006A1D00" w14:paraId="6040ED22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F7EE" w14:textId="30FD9AB6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294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24A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7D7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847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A13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048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5</w:t>
            </w:r>
          </w:p>
        </w:tc>
      </w:tr>
      <w:tr w:rsidR="00F95A9A" w:rsidRPr="006A1D00" w14:paraId="417C46CA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2ABD" w14:textId="02297878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520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A75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A11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16C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28C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917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5</w:t>
            </w:r>
          </w:p>
        </w:tc>
      </w:tr>
      <w:tr w:rsidR="00F95A9A" w:rsidRPr="006A1D00" w14:paraId="35DC2946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94F0" w14:textId="5AACB6D8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80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1E5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CA9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303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7A2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7E3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008</w:t>
            </w:r>
          </w:p>
        </w:tc>
      </w:tr>
      <w:tr w:rsidR="00F95A9A" w:rsidRPr="006A1D00" w14:paraId="202ECDCD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30BA" w14:textId="2E614F46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48A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3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1CE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1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11B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8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B73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03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2D5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09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431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9</w:t>
            </w:r>
          </w:p>
        </w:tc>
      </w:tr>
      <w:tr w:rsidR="00F95A9A" w:rsidRPr="006A1D00" w14:paraId="69A7C393" w14:textId="77777777" w:rsidTr="00F95A9A">
        <w:trPr>
          <w:trHeight w:val="156"/>
        </w:trPr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9F73B" w14:textId="1C4CC9B5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E706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AA3F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FDD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441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5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9232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F9A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912</w:t>
            </w:r>
          </w:p>
        </w:tc>
      </w:tr>
    </w:tbl>
    <w:p w14:paraId="6406CFEB" w14:textId="77777777" w:rsidR="00115C24" w:rsidRPr="006A1D00" w:rsidRDefault="00115C24">
      <w:pPr>
        <w:rPr>
          <w:rFonts w:ascii="Garamond" w:hAnsi="Garamond"/>
        </w:rPr>
      </w:pPr>
    </w:p>
    <w:tbl>
      <w:tblPr>
        <w:tblW w:w="9398" w:type="dxa"/>
        <w:tblLook w:val="04A0" w:firstRow="1" w:lastRow="0" w:firstColumn="1" w:lastColumn="0" w:noHBand="0" w:noVBand="1"/>
      </w:tblPr>
      <w:tblGrid>
        <w:gridCol w:w="2365"/>
        <w:gridCol w:w="122"/>
        <w:gridCol w:w="1198"/>
        <w:gridCol w:w="98"/>
        <w:gridCol w:w="1222"/>
        <w:gridCol w:w="74"/>
        <w:gridCol w:w="1246"/>
        <w:gridCol w:w="50"/>
        <w:gridCol w:w="1270"/>
        <w:gridCol w:w="26"/>
        <w:gridCol w:w="848"/>
        <w:gridCol w:w="12"/>
        <w:gridCol w:w="867"/>
      </w:tblGrid>
      <w:tr w:rsidR="00115C24" w:rsidRPr="006A1D00" w14:paraId="204DB101" w14:textId="77777777" w:rsidTr="006A1D00">
        <w:trPr>
          <w:trHeight w:val="480"/>
        </w:trPr>
        <w:tc>
          <w:tcPr>
            <w:tcW w:w="93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34B53" w14:textId="77777777" w:rsidR="00115C24" w:rsidRPr="006A1D00" w:rsidRDefault="00115C24" w:rsidP="00115C2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Supplementary Table </w:t>
            </w:r>
            <w:r w:rsidR="00A00A21" w:rsidRPr="006A1D00">
              <w:rPr>
                <w:rFonts w:ascii="Garamond" w:eastAsia="Times New Roman" w:hAnsi="Garamond" w:cs="Times New Roman"/>
                <w:color w:val="000000"/>
              </w:rPr>
              <w:t>14</w:t>
            </w:r>
            <w:r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overall prestige of the journal/venue/publisher as a factor in publishing decisions (Model 8).  Total n= 205.</w:t>
            </w:r>
          </w:p>
        </w:tc>
      </w:tr>
      <w:tr w:rsidR="00115C24" w:rsidRPr="006A1D00" w14:paraId="285D2135" w14:textId="77777777" w:rsidTr="006A1D00">
        <w:trPr>
          <w:trHeight w:val="331"/>
        </w:trPr>
        <w:tc>
          <w:tcPr>
            <w:tcW w:w="2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C44F5" w14:textId="77777777" w:rsidR="00115C24" w:rsidRPr="006A1D00" w:rsidRDefault="00115C24" w:rsidP="00115C24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E63CA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70EBB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 Err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CE74F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2B78F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8DE82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F95A9A" w:rsidRPr="006A1D00" w14:paraId="0CFEA8F5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AB06" w14:textId="0BA67732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C49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E22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556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8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E71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2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6B8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D6C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75</w:t>
            </w:r>
          </w:p>
        </w:tc>
      </w:tr>
      <w:tr w:rsidR="00F95A9A" w:rsidRPr="006A1D00" w14:paraId="657151F9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65BE" w14:textId="46695493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005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1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ED0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4D8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3D8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3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968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5FC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75</w:t>
            </w:r>
          </w:p>
        </w:tc>
      </w:tr>
      <w:tr w:rsidR="00F95A9A" w:rsidRPr="006A1D00" w14:paraId="7B8D80CB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A0E3" w14:textId="5E852EAC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FFB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658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AA0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0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16F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0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4A6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A26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23</w:t>
            </w:r>
          </w:p>
        </w:tc>
      </w:tr>
      <w:tr w:rsidR="00F95A9A" w:rsidRPr="006A1D00" w14:paraId="5DC9CB45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F157" w14:textId="131195AB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91B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9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DDB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7B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48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01E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918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7C2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83</w:t>
            </w:r>
          </w:p>
        </w:tc>
      </w:tr>
      <w:tr w:rsidR="006A1D00" w:rsidRPr="006A1D00" w14:paraId="4DCAAD44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ED83" w14:textId="6078250D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6D17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9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F587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4B7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772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4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7BA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12A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63</w:t>
            </w:r>
          </w:p>
        </w:tc>
      </w:tr>
      <w:tr w:rsidR="00F95A9A" w:rsidRPr="006A1D00" w14:paraId="4389A542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EEB4" w14:textId="71E00757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69E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75C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9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D36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C40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3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F1F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DF3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4</w:t>
            </w:r>
          </w:p>
        </w:tc>
      </w:tr>
      <w:tr w:rsidR="00F95A9A" w:rsidRPr="006A1D00" w14:paraId="5E2C69B3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A6E0" w14:textId="589D1438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A74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8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439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6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83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F13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946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5A4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55</w:t>
            </w:r>
          </w:p>
        </w:tc>
      </w:tr>
      <w:tr w:rsidR="00F95A9A" w:rsidRPr="006A1D00" w14:paraId="05B734C9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E74C" w14:textId="13739015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355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FF3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5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5B8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6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807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20D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6FC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7</w:t>
            </w:r>
          </w:p>
        </w:tc>
      </w:tr>
      <w:tr w:rsidR="00F95A9A" w:rsidRPr="006A1D00" w14:paraId="620AA00D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B06D" w14:textId="50542B25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224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5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187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91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A3A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407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2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012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3E2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52</w:t>
            </w:r>
          </w:p>
        </w:tc>
      </w:tr>
      <w:tr w:rsidR="00F95A9A" w:rsidRPr="006A1D00" w14:paraId="45203FB0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FCAC" w14:textId="77AA238A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262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7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886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42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60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409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E73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838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7</w:t>
            </w:r>
          </w:p>
        </w:tc>
      </w:tr>
      <w:tr w:rsidR="00F95A9A" w:rsidRPr="006A1D00" w14:paraId="10967AD8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0986" w14:textId="22575445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113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20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C23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CAD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6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748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DBA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95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6EE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843</w:t>
            </w:r>
          </w:p>
        </w:tc>
      </w:tr>
      <w:tr w:rsidR="00F95A9A" w:rsidRPr="006A1D00" w14:paraId="5B0FD47B" w14:textId="77777777" w:rsidTr="006A1D00">
        <w:trPr>
          <w:trHeight w:val="165"/>
        </w:trPr>
        <w:tc>
          <w:tcPr>
            <w:tcW w:w="2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3776C" w14:textId="7ECF9FC5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96AF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9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3B9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4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073C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57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6D52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7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B87D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8158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6</w:t>
            </w:r>
          </w:p>
        </w:tc>
      </w:tr>
      <w:tr w:rsidR="00115C24" w:rsidRPr="006A1D00" w14:paraId="69CB0B2D" w14:textId="77777777" w:rsidTr="006A1D00">
        <w:trPr>
          <w:trHeight w:val="615"/>
        </w:trPr>
        <w:tc>
          <w:tcPr>
            <w:tcW w:w="939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1BD60" w14:textId="77777777" w:rsidR="00115C24" w:rsidRPr="006A1D00" w:rsidRDefault="00A00A21" w:rsidP="00115C2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lastRenderedPageBreak/>
              <w:t>Supplementary Table 15</w:t>
            </w:r>
            <w:r w:rsidR="00115C24"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public availability of the publication (i.e. open access) as a factor in publishing decisions (Model 9).  Total n= 202.</w:t>
            </w:r>
          </w:p>
        </w:tc>
      </w:tr>
      <w:tr w:rsidR="00115C24" w:rsidRPr="006A1D00" w14:paraId="64AAFC1F" w14:textId="77777777" w:rsidTr="006A1D00">
        <w:trPr>
          <w:trHeight w:val="431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8AE91" w14:textId="77777777" w:rsidR="00115C24" w:rsidRPr="006A1D00" w:rsidRDefault="00115C24" w:rsidP="00115C24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DB5C3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2BF73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 Er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376ECD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28803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7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48B741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F95A9A" w:rsidRPr="006A1D00" w14:paraId="2F63BFA0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245B" w14:textId="2445871A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6A8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DB7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577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584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7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678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31D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43</w:t>
            </w:r>
          </w:p>
        </w:tc>
      </w:tr>
      <w:tr w:rsidR="00F95A9A" w:rsidRPr="006A1D00" w14:paraId="3D385E23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31A5" w14:textId="72C3C6F8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5C9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B19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6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080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D42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96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BBB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77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B29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287</w:t>
            </w:r>
          </w:p>
        </w:tc>
      </w:tr>
      <w:tr w:rsidR="00F95A9A" w:rsidRPr="006A1D00" w14:paraId="5171F2DC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290D" w14:textId="4BC150DB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A45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C9B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5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7A5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5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CF7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6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F81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6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B83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32</w:t>
            </w:r>
          </w:p>
        </w:tc>
      </w:tr>
      <w:tr w:rsidR="00F95A9A" w:rsidRPr="006A1D00" w14:paraId="26985207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D191" w14:textId="27628D68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73E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E2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696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2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DE4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1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0A4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39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3B3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75</w:t>
            </w:r>
          </w:p>
        </w:tc>
      </w:tr>
      <w:tr w:rsidR="006A1D00" w:rsidRPr="006A1D00" w14:paraId="723C2A34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993B" w14:textId="23499008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393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939A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6ED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C7AF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67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75A4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3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F218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93</w:t>
            </w:r>
          </w:p>
        </w:tc>
      </w:tr>
      <w:tr w:rsidR="00F95A9A" w:rsidRPr="006A1D00" w14:paraId="35E26682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0288" w14:textId="6C3296F1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36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225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2C5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AD9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2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A65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10A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31</w:t>
            </w:r>
          </w:p>
        </w:tc>
      </w:tr>
      <w:tr w:rsidR="00F95A9A" w:rsidRPr="006A1D00" w14:paraId="028AD930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62C4" w14:textId="7C0FF4EE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D55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3AA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0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21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A91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54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1C1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3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844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6</w:t>
            </w:r>
          </w:p>
        </w:tc>
      </w:tr>
      <w:tr w:rsidR="00F95A9A" w:rsidRPr="006A1D00" w14:paraId="4E71B442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B2CC" w14:textId="6F56318A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03F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95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2F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23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5.8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4D1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0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44C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6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47B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452</w:t>
            </w:r>
          </w:p>
        </w:tc>
      </w:tr>
      <w:tr w:rsidR="00F95A9A" w:rsidRPr="006A1D00" w14:paraId="79E0A4E3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2915" w14:textId="0F1525D2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F40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8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867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8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703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3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060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85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69B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8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ABE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61</w:t>
            </w:r>
          </w:p>
        </w:tc>
      </w:tr>
      <w:tr w:rsidR="00F95A9A" w:rsidRPr="006A1D00" w14:paraId="1658295A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839D" w14:textId="19BEE324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E4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8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2E9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99B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1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F90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69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1D5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82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7B5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31</w:t>
            </w:r>
          </w:p>
        </w:tc>
      </w:tr>
      <w:tr w:rsidR="00F95A9A" w:rsidRPr="006A1D00" w14:paraId="324C4443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2CA0" w14:textId="253FC3C8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DA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2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5C6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5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031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EA2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83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F7B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6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53B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482</w:t>
            </w:r>
          </w:p>
        </w:tc>
      </w:tr>
      <w:tr w:rsidR="00F95A9A" w:rsidRPr="006A1D00" w14:paraId="54FECBC9" w14:textId="77777777" w:rsidTr="006A1D00">
        <w:trPr>
          <w:trHeight w:val="215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7B55" w14:textId="203B08D7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402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DBF1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866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293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71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B009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30</w:t>
            </w:r>
          </w:p>
        </w:tc>
        <w:tc>
          <w:tcPr>
            <w:tcW w:w="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3494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86</w:t>
            </w:r>
          </w:p>
        </w:tc>
      </w:tr>
    </w:tbl>
    <w:p w14:paraId="4DDCB130" w14:textId="77777777" w:rsidR="00115C24" w:rsidRPr="006A1D00" w:rsidRDefault="00115C24">
      <w:pPr>
        <w:rPr>
          <w:rFonts w:ascii="Garamond" w:hAnsi="Garamond"/>
        </w:rPr>
      </w:pPr>
    </w:p>
    <w:tbl>
      <w:tblPr>
        <w:tblW w:w="9248" w:type="dxa"/>
        <w:tblLook w:val="04A0" w:firstRow="1" w:lastRow="0" w:firstColumn="1" w:lastColumn="0" w:noHBand="0" w:noVBand="1"/>
      </w:tblPr>
      <w:tblGrid>
        <w:gridCol w:w="2153"/>
        <w:gridCol w:w="1308"/>
        <w:gridCol w:w="1308"/>
        <w:gridCol w:w="1308"/>
        <w:gridCol w:w="1308"/>
        <w:gridCol w:w="929"/>
        <w:gridCol w:w="934"/>
      </w:tblGrid>
      <w:tr w:rsidR="00115C24" w:rsidRPr="006A1D00" w14:paraId="0E878458" w14:textId="77777777" w:rsidTr="00AB6AD7">
        <w:trPr>
          <w:trHeight w:val="606"/>
        </w:trPr>
        <w:tc>
          <w:tcPr>
            <w:tcW w:w="92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6701B" w14:textId="77777777" w:rsidR="00115C24" w:rsidRPr="006A1D00" w:rsidRDefault="00A00A21" w:rsidP="00115C2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Supplementary Table 16</w:t>
            </w:r>
            <w:r w:rsidR="00115C24" w:rsidRPr="006A1D00">
              <w:rPr>
                <w:rFonts w:ascii="Garamond" w:eastAsia="Times New Roman" w:hAnsi="Garamond" w:cs="Times New Roman"/>
                <w:color w:val="000000"/>
              </w:rPr>
              <w:t>.  Ordered logistic model predicting journal cost to publish as a factor in publishing decisions (Model 10).  Total n= 192.</w:t>
            </w:r>
          </w:p>
        </w:tc>
      </w:tr>
      <w:tr w:rsidR="00115C24" w:rsidRPr="006A1D00" w14:paraId="1D5A5387" w14:textId="77777777" w:rsidTr="00F95A9A">
        <w:trPr>
          <w:trHeight w:val="433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CD0D9" w14:textId="77777777" w:rsidR="00115C24" w:rsidRPr="006A1D00" w:rsidRDefault="00115C24" w:rsidP="00115C24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50D78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27928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Std Err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DEAEBA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z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E1DC14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4C22F" w14:textId="77777777" w:rsidR="00115C24" w:rsidRPr="006A1D00" w:rsidRDefault="00115C24" w:rsidP="00AB6AD7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b/>
                <w:bCs/>
                <w:color w:val="000000"/>
              </w:rPr>
              <w:t>95% confidence interval</w:t>
            </w:r>
          </w:p>
        </w:tc>
      </w:tr>
      <w:tr w:rsidR="00F95A9A" w:rsidRPr="006A1D00" w14:paraId="76ABA291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C57" w14:textId="1BA69DB0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F53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6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75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11A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08D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DE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7CB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47</w:t>
            </w:r>
          </w:p>
        </w:tc>
      </w:tr>
      <w:tr w:rsidR="00F95A9A" w:rsidRPr="006A1D00" w14:paraId="14C72BD4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7AF4" w14:textId="23393962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gender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BA3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503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EFB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3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9BFF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4EE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599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98</w:t>
            </w:r>
          </w:p>
        </w:tc>
      </w:tr>
      <w:tr w:rsidR="00F95A9A" w:rsidRPr="006A1D00" w14:paraId="38356B85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2C2C" w14:textId="7718967F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r-typ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AC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2EA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990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606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5ED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8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DE2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2.325</w:t>
            </w:r>
          </w:p>
        </w:tc>
      </w:tr>
      <w:tr w:rsidR="00F95A9A" w:rsidRPr="006A1D00" w14:paraId="355043E0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9ADD" w14:textId="4A828325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tenur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106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7D5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1DD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B99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D8D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508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3.006</w:t>
            </w:r>
          </w:p>
        </w:tc>
      </w:tr>
      <w:tr w:rsidR="006A1D00" w:rsidRPr="006A1D00" w14:paraId="5AABBAEA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A823" w14:textId="459201A9" w:rsidR="006A1D00" w:rsidRPr="006A1D00" w:rsidRDefault="006A1D00" w:rsidP="006A1D00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pubs published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36A8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B31C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F830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1A0F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9C60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CA24" w14:textId="77777777" w:rsidR="006A1D00" w:rsidRPr="006A1D00" w:rsidRDefault="006A1D00" w:rsidP="006A1D00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555</w:t>
            </w:r>
          </w:p>
        </w:tc>
      </w:tr>
      <w:tr w:rsidR="00F95A9A" w:rsidRPr="006A1D00" w14:paraId="305FBC11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9C2C" w14:textId="65599A6C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number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C7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AE8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289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331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24C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4A01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646</w:t>
            </w:r>
          </w:p>
        </w:tc>
      </w:tr>
      <w:tr w:rsidR="00F95A9A" w:rsidRPr="006A1D00" w14:paraId="7F03FC76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863" w14:textId="69AF3801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reprin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15B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CF6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B05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7C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67B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6E1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72</w:t>
            </w:r>
          </w:p>
        </w:tc>
      </w:tr>
      <w:tr w:rsidR="00F95A9A" w:rsidRPr="006A1D00" w14:paraId="36732346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855" w14:textId="7EBDD1C5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open acces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C5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6EA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E6D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AEB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1F1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485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290</w:t>
            </w:r>
          </w:p>
        </w:tc>
      </w:tr>
      <w:tr w:rsidR="00F95A9A" w:rsidRPr="006A1D00" w14:paraId="00C147A1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FCF5" w14:textId="5F37F23C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society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3C9D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2562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0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EBFA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CBAE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4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C7C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D08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8</w:t>
            </w:r>
          </w:p>
        </w:tc>
      </w:tr>
      <w:tr w:rsidR="00F95A9A" w:rsidRPr="006A1D00" w14:paraId="02081DAF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AAE1" w14:textId="53AB814D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IF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46D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0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87E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5AD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B946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5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98D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EF0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62</w:t>
            </w:r>
          </w:p>
        </w:tc>
      </w:tr>
      <w:tr w:rsidR="00F95A9A" w:rsidRPr="006A1D00" w14:paraId="2EACB5B1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8304" w14:textId="227F5606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journal name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EC05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85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7C2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1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014C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1.20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7044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231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A84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52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D7B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109</w:t>
            </w:r>
          </w:p>
        </w:tc>
      </w:tr>
      <w:tr w:rsidR="00F95A9A" w:rsidRPr="006A1D00" w14:paraId="785E6DA4" w14:textId="77777777" w:rsidTr="00F95A9A">
        <w:trPr>
          <w:trHeight w:val="216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06EB" w14:textId="3B979C67" w:rsidR="00F95A9A" w:rsidRPr="006A1D00" w:rsidRDefault="00F95A9A" w:rsidP="00F95A9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</w:rPr>
            </w:pPr>
            <w:proofErr w:type="spellStart"/>
            <w:r w:rsidRPr="006A1D00">
              <w:rPr>
                <w:rFonts w:ascii="Garamond" w:eastAsia="Times New Roman" w:hAnsi="Garamond" w:cs="Times New Roman"/>
                <w:color w:val="000000"/>
              </w:rPr>
              <w:t>rpt</w:t>
            </w:r>
            <w:proofErr w:type="spellEnd"/>
            <w:r w:rsidRPr="006A1D00">
              <w:rPr>
                <w:rFonts w:ascii="Garamond" w:eastAsia="Times New Roman" w:hAnsi="Garamond" w:cs="Times New Roman"/>
                <w:color w:val="000000"/>
              </w:rPr>
              <w:t xml:space="preserve"> pub total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2103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95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8606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16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75A69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-0.2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445D0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79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03F8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0.68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01EE7" w14:textId="77777777" w:rsidR="00F95A9A" w:rsidRPr="006A1D00" w:rsidRDefault="00F95A9A" w:rsidP="00F95A9A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</w:rPr>
            </w:pPr>
            <w:r w:rsidRPr="006A1D00">
              <w:rPr>
                <w:rFonts w:ascii="Garamond" w:eastAsia="Times New Roman" w:hAnsi="Garamond" w:cs="Times New Roman"/>
                <w:color w:val="000000"/>
              </w:rPr>
              <w:t>1.341</w:t>
            </w:r>
          </w:p>
        </w:tc>
      </w:tr>
    </w:tbl>
    <w:p w14:paraId="59A111BB" w14:textId="77777777" w:rsidR="00115C24" w:rsidRPr="006A1D00" w:rsidRDefault="00115C24">
      <w:pPr>
        <w:rPr>
          <w:rFonts w:ascii="Garamond" w:hAnsi="Garamond"/>
        </w:rPr>
      </w:pPr>
    </w:p>
    <w:p w14:paraId="1332152B" w14:textId="77777777" w:rsidR="005365B1" w:rsidRPr="006A1D00" w:rsidRDefault="005365B1">
      <w:pPr>
        <w:rPr>
          <w:rFonts w:ascii="Garamond" w:hAnsi="Garamond"/>
        </w:rPr>
      </w:pPr>
    </w:p>
    <w:p w14:paraId="0362CB1F" w14:textId="77777777" w:rsidR="005365B1" w:rsidRPr="006A1D00" w:rsidRDefault="005365B1">
      <w:pPr>
        <w:rPr>
          <w:rFonts w:ascii="Garamond" w:hAnsi="Garamond"/>
        </w:rPr>
      </w:pPr>
    </w:p>
    <w:p w14:paraId="00171618" w14:textId="77777777" w:rsidR="005365B1" w:rsidRPr="006A1D00" w:rsidRDefault="005365B1">
      <w:pPr>
        <w:rPr>
          <w:rFonts w:ascii="Garamond" w:hAnsi="Garamond"/>
        </w:rPr>
      </w:pPr>
    </w:p>
    <w:p w14:paraId="10B7422E" w14:textId="77777777" w:rsidR="005365B1" w:rsidRPr="006A1D00" w:rsidRDefault="005365B1">
      <w:pPr>
        <w:rPr>
          <w:rFonts w:ascii="Garamond" w:hAnsi="Garamond"/>
        </w:rPr>
      </w:pPr>
    </w:p>
    <w:p w14:paraId="61729FAC" w14:textId="77777777" w:rsidR="00C84B05" w:rsidRPr="006A1D00" w:rsidRDefault="00C84B05">
      <w:pPr>
        <w:rPr>
          <w:rFonts w:ascii="Garamond" w:hAnsi="Garamond"/>
        </w:rPr>
      </w:pPr>
    </w:p>
    <w:sectPr w:rsidR="00C84B05" w:rsidRPr="006A1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B05"/>
    <w:rsid w:val="000F6134"/>
    <w:rsid w:val="00115C24"/>
    <w:rsid w:val="0016073B"/>
    <w:rsid w:val="002942B0"/>
    <w:rsid w:val="00350BFC"/>
    <w:rsid w:val="005365B1"/>
    <w:rsid w:val="006A1D00"/>
    <w:rsid w:val="007A3D44"/>
    <w:rsid w:val="007C64EC"/>
    <w:rsid w:val="00A00A21"/>
    <w:rsid w:val="00AB6AD7"/>
    <w:rsid w:val="00C84B05"/>
    <w:rsid w:val="00D8170D"/>
    <w:rsid w:val="00E73C66"/>
    <w:rsid w:val="00EC5E17"/>
    <w:rsid w:val="00ED19CB"/>
    <w:rsid w:val="00EE50FF"/>
    <w:rsid w:val="00F9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825A4"/>
  <w15:chartTrackingRefBased/>
  <w15:docId w15:val="{74A7FC05-8760-4C3F-B270-E409FCE8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9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19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4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923</Words>
  <Characters>10963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2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Niles</dc:creator>
  <cp:keywords/>
  <dc:description/>
  <cp:lastModifiedBy>Meredith Niles</cp:lastModifiedBy>
  <cp:revision>4</cp:revision>
  <cp:lastPrinted>2019-06-20T19:42:00Z</cp:lastPrinted>
  <dcterms:created xsi:type="dcterms:W3CDTF">2019-06-08T18:42:00Z</dcterms:created>
  <dcterms:modified xsi:type="dcterms:W3CDTF">2019-06-20T19:43:00Z</dcterms:modified>
</cp:coreProperties>
</file>